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6F27C" w14:textId="77777777" w:rsidR="00034D91" w:rsidRDefault="008F085E" w:rsidP="00034D91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="00034D91" w:rsidRPr="0049184F">
          <w:rPr>
            <w:rFonts w:ascii="Times New Roman" w:hAnsi="Times New Roman" w:cs="Times New Roman"/>
            <w:sz w:val="24"/>
            <w:szCs w:val="24"/>
          </w:rPr>
          <w:t>Additional file</w:t>
        </w:r>
        <w:r w:rsidR="006507BB">
          <w:rPr>
            <w:rFonts w:ascii="Times New Roman" w:hAnsi="Times New Roman" w:cs="Times New Roman"/>
            <w:sz w:val="24"/>
            <w:szCs w:val="24"/>
          </w:rPr>
          <w:t>1</w:t>
        </w:r>
      </w:hyperlink>
    </w:p>
    <w:p w14:paraId="23216D91" w14:textId="77777777" w:rsidR="00E87CA2" w:rsidRPr="00E87CA2" w:rsidRDefault="00034D91" w:rsidP="00E87CA2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</w:pPr>
      <w:r w:rsidRPr="00034D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 xml:space="preserve">Valid patents </w:t>
      </w:r>
      <w:r w:rsidR="005C25D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>for</w:t>
      </w:r>
      <w:r w:rsidR="00BA0ED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 xml:space="preserve"> s</w:t>
      </w:r>
      <w:r w:rsidRPr="00034D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 xml:space="preserve">chistosomiasis control and prevention </w:t>
      </w:r>
      <w:r w:rsidR="00D72F3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>filed by</w:t>
      </w:r>
      <w:r w:rsidRPr="00034D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 xml:space="preserve"> </w:t>
      </w:r>
      <w:r w:rsidR="00E87CA2" w:rsidRPr="00E87C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>Chinese applicants</w:t>
      </w:r>
    </w:p>
    <w:p w14:paraId="54752A84" w14:textId="4084FE84" w:rsidR="00F15D73" w:rsidRPr="00034D91" w:rsidRDefault="00034D91" w:rsidP="00034D91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034D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(By December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034D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30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,</w:t>
      </w:r>
      <w:r w:rsidR="00FB0F5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F14A4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2020</w:t>
      </w:r>
      <w:r w:rsidRPr="00034D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</w:p>
    <w:tbl>
      <w:tblPr>
        <w:tblW w:w="15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344"/>
        <w:gridCol w:w="1984"/>
        <w:gridCol w:w="1843"/>
        <w:gridCol w:w="1275"/>
        <w:gridCol w:w="3402"/>
        <w:gridCol w:w="4536"/>
      </w:tblGrid>
      <w:tr w:rsidR="00BE7774" w:rsidRPr="00BE7774" w14:paraId="6DF654D2" w14:textId="77777777" w:rsidTr="00BE7774">
        <w:trPr>
          <w:trHeight w:val="51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DECF7C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o.</w:t>
            </w: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6EB31E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plication date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7E5B712" w14:textId="77777777" w:rsidR="00151CE5" w:rsidRPr="00BE7774" w:rsidRDefault="00151CE5" w:rsidP="00BE777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plication numb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2ACECB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uthorization code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F0193F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tent type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14:paraId="3A95B3F6" w14:textId="7AD6223C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atent </w:t>
            </w:r>
            <w:r w:rsidR="000331C8"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itl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C25B75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eblink</w:t>
            </w:r>
          </w:p>
        </w:tc>
      </w:tr>
      <w:tr w:rsidR="00BE7774" w:rsidRPr="00BE7774" w14:paraId="0E9CD0EC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E20F78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1C5880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410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20164E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410065018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A88569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251591C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B6DED6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339D53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closamide ethanolamine salt powder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CB4C95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410065018.6&amp;q=id:CN200410065018.6</w:t>
            </w:r>
          </w:p>
        </w:tc>
      </w:tr>
      <w:tr w:rsidR="00BE7774" w:rsidRPr="00BE7774" w14:paraId="3E89479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10797B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B5356B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4121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732762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410066055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5EBC7E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0408126C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60CDE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9C8AAE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duction method and application of epidermal needl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25052E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410066055.9&amp;q=id:CN200410066055.9</w:t>
            </w:r>
          </w:p>
        </w:tc>
      </w:tr>
      <w:tr w:rsidR="00BE7774" w:rsidRPr="00BE7774" w14:paraId="5898D3A9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38CB71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857ABA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506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661843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510018929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619AAD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290412C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1BCB05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EC4A03E" w14:textId="77777777" w:rsidR="00151CE5" w:rsidRPr="00BE7774" w:rsidRDefault="00034D91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 p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rmaceutical composition for eliminating schistosomes and preparation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844205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510018929.8&amp;q=id:CN200510018929.8</w:t>
            </w:r>
          </w:p>
        </w:tc>
      </w:tr>
      <w:tr w:rsidR="00BE7774" w:rsidRPr="00BE7774" w14:paraId="3D2227E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9FCED7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72F87E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5082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57CE13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510093030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2D8B50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302709C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EA684D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5442DF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calcium cyanamide in preventing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3A5079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510093030.2&amp;q=id:CN200510093030.2</w:t>
            </w:r>
          </w:p>
        </w:tc>
      </w:tr>
      <w:tr w:rsidR="00BE7774" w:rsidRPr="00BE7774" w14:paraId="5AF0205C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2613A7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70C722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510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384C96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510030684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82EDF2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0497627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332B7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B164CD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oning, expression</w:t>
            </w:r>
            <w:r w:rsidR="00034D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nd application of antigen gene of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cci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18EB63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510030684.0&amp;q=id:CN200510030684.0</w:t>
            </w:r>
          </w:p>
        </w:tc>
      </w:tr>
      <w:tr w:rsidR="00BE7774" w:rsidRPr="00BE7774" w14:paraId="7E11568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91649D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71C331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6010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FE1061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610005300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B2BF2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055689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25CE4A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0BBF90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</w:t>
            </w:r>
            <w:r w:rsidR="00890739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kind of </w:t>
            </w:r>
            <w:r w:rsidR="00890739" w:rsidRPr="00BE777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lluscacid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64DB47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610005300.4&amp;q=id:CN200610005300.4</w:t>
            </w:r>
          </w:p>
        </w:tc>
      </w:tr>
      <w:tr w:rsidR="00BE7774" w:rsidRPr="00BE7774" w14:paraId="53489801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A3076D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04B15C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612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B8E614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610136957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035FA2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20904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1CA16C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0D80EF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sanguinarine or chelidonine in the control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BC297D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610136957.4&amp;q=id:CN200610136957.4</w:t>
            </w:r>
          </w:p>
        </w:tc>
      </w:tr>
      <w:tr w:rsidR="00BE7774" w:rsidRPr="00BE7774" w14:paraId="5F1396D2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2FC4A5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3BC954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7012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4B72B3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710019447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202C5A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0455194C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F66B47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2256C94" w14:textId="77777777" w:rsidR="00151CE5" w:rsidRPr="00BE7774" w:rsidRDefault="00890739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kind of </w:t>
            </w: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lluscacide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closamide ethanolamine salt compound suspending agent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0C34AA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710019447.3&amp;q=id:CN200710019447.3</w:t>
            </w:r>
          </w:p>
        </w:tc>
      </w:tr>
      <w:tr w:rsidR="00BE7774" w:rsidRPr="00BE7774" w14:paraId="569F4BAE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D8DF24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995242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7090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998BE2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710053121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3C339F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13134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3940FE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233C459" w14:textId="77777777" w:rsidR="00B26BF5" w:rsidRPr="00B26BF5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luorescence quantitative PCR kit for rapid detection of </w:t>
            </w:r>
            <w:r w:rsidRPr="00B26BF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7006E9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710053121.2&amp;q=id:CN200710053121.2</w:t>
            </w:r>
          </w:p>
        </w:tc>
      </w:tr>
      <w:tr w:rsidR="00BE7774" w:rsidRPr="00BE7774" w14:paraId="2B51B47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8272E3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2251CA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03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4C8BAE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086500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3B755B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23881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B60E61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F67BD3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lcium cyanamide is used to kill schistosome eg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9D213E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086500.6&amp;q=id:CN200810086500.6</w:t>
            </w:r>
          </w:p>
        </w:tc>
      </w:tr>
      <w:tr w:rsidR="00BE7774" w:rsidRPr="00BE7774" w14:paraId="5202525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884501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701FBB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04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222888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036422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1DB7B5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56570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C18186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36D89D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6BF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rosatellite locus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C4E46E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036422.9&amp;q=id:CN200810036422.9</w:t>
            </w:r>
          </w:p>
        </w:tc>
      </w:tr>
      <w:tr w:rsidR="00BE7774" w:rsidRPr="00BE7774" w14:paraId="2061471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E1EF38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4718D4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04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345098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036878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A8C214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57057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CE50CA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A22A86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od and kit for diagnosing schistosomiasis japonica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EA2389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036878.5&amp;q=id:CN200810036878.5</w:t>
            </w:r>
          </w:p>
        </w:tc>
      </w:tr>
      <w:tr w:rsidR="00BE7774" w:rsidRPr="00BE7774" w14:paraId="572C2517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EF1994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591CA5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061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50BBF5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031528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EB79F9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32721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571D51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B08DBD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allocryptine and its salt in anti-liver fibro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DE7F84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031528.X&amp;q=id:CN200810031528.X</w:t>
            </w:r>
          </w:p>
        </w:tc>
      </w:tr>
      <w:tr w:rsidR="00BE7774" w:rsidRPr="00BE7774" w14:paraId="222949FC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397BBC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F0B5B4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061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1BA273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031530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D7F09E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29787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DAAA65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6BB90B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total alkaloids or salt of Boluohui in anti-schistosoma-induced liver fibro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4ABE97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031530.7&amp;q=id:CN200810031530.7</w:t>
            </w:r>
          </w:p>
        </w:tc>
      </w:tr>
      <w:tr w:rsidR="00BE7774" w:rsidRPr="00BE7774" w14:paraId="2128822F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5081FC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3B7662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09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DD7296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043808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25D486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68509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FB0C4A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B7638E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ISA kit for detecting</w:t>
            </w:r>
            <w:r w:rsid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ibody and its detection method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170D85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043808.2&amp;q=id:CN200810043808.2</w:t>
            </w:r>
          </w:p>
        </w:tc>
      </w:tr>
      <w:tr w:rsidR="00BE7774" w:rsidRPr="00BE7774" w14:paraId="21D2A39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A17133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2495CD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11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37C0DA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202535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924C68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73600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2E1742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E32A63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6BF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iRNA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820150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202535.1&amp;q=id:CN200810202535.1</w:t>
            </w:r>
          </w:p>
        </w:tc>
      </w:tr>
      <w:tr w:rsidR="00BE7774" w:rsidRPr="00BE7774" w14:paraId="2AC39371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8DB156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7D1BF3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8112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4A1081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810162767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0C0C1F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43373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DDBF2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EFB0B6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mestic garbage treatment agent containing plant vinegar liquid and its us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FF1CFF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810162767.9&amp;q=id:CN200810162767.9</w:t>
            </w:r>
          </w:p>
        </w:tc>
      </w:tr>
      <w:tr w:rsidR="00BE7774" w:rsidRPr="00BE7774" w14:paraId="07BF00E6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BFC1AC3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19B73F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908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3BCD5B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910060300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5FF1E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62022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CEF14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B09D3A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t for rapid determination of schistosomiasis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30A933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910060300.8&amp;q=id:CN200910060300.8</w:t>
            </w:r>
          </w:p>
        </w:tc>
      </w:tr>
      <w:tr w:rsidR="00BE7774" w:rsidRPr="00BE7774" w14:paraId="1F5EDB4F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5922F7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4333BF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909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C8FA5B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910066130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DD4CEB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64375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80B4AF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449170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struction method and application of targeted tumor-lytic adenovirus vector Ad-TD-ge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305C4E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910066130.4&amp;q=id:CN200910066130.4</w:t>
            </w:r>
          </w:p>
        </w:tc>
      </w:tr>
      <w:tr w:rsidR="00BE7774" w:rsidRPr="00BE7774" w14:paraId="137B344F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5102AF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84BE65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912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2D1924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0910250533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CE6218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71631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3A159E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002577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ditional Chinese medicine composition for treating liver fibrosis, and preparation method and use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4E36A8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0910250533.4&amp;q=id:CN200910250533.4</w:t>
            </w:r>
          </w:p>
        </w:tc>
      </w:tr>
      <w:tr w:rsidR="00BE7774" w:rsidRPr="00BE7774" w14:paraId="31ABD00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8927E0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6FAEA9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032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306F82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133142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D6BB53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92132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8138A7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0B3203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 antigen for increasing CD4 + CD25 + Foxp3 + regulatory T cells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2E8A26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133142.7&amp;q=id:CN201010133142.7</w:t>
            </w:r>
          </w:p>
        </w:tc>
      </w:tr>
      <w:tr w:rsidR="00BE7774" w:rsidRPr="00BE7774" w14:paraId="5F0E0A2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759026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CBEE49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040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25367C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155316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4C0A2E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21031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D36ED9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F46442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luscicidal composition containing spirolamide and carbaryl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5B154C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155316.X&amp;q=id:CN201010155316.X</w:t>
            </w:r>
          </w:p>
        </w:tc>
      </w:tr>
      <w:tr w:rsidR="00BE7774" w:rsidRPr="00BE7774" w14:paraId="06DB9AB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8A7FB9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F6BBB0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07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2F1E57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224645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4FCC06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89223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F6CFAE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2E2E44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26BF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rizzled9 gene, protein and us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55B9E7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224645.5&amp;q=id:CN201010224645.5</w:t>
            </w:r>
          </w:p>
        </w:tc>
      </w:tr>
      <w:tr w:rsidR="00BE7774" w:rsidRPr="00BE7774" w14:paraId="3CCA6FDA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1CC3E7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3864EF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07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28F9EB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236532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AC79AA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01086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685EFC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B4BCAB4" w14:textId="77777777" w:rsidR="00151CE5" w:rsidRPr="00BE7774" w:rsidRDefault="00151CE5" w:rsidP="00DB3D0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r w:rsidR="00DB3D09"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chistosoma japonicum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ransposon DNA target sequence in diagnosis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5AC447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236532.7&amp;q=id:CN201010236532.7</w:t>
            </w:r>
          </w:p>
        </w:tc>
      </w:tr>
      <w:tr w:rsidR="00BE7774" w:rsidRPr="00BE7774" w14:paraId="7AE37EFD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D31DF0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D44F6E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09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9C148C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501767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119EA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00032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9FF8A5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B6BDFA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SJ16 protein in preparing immunosuppressive dru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46F3F7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501767.4&amp;q=id:CN201010501767.4</w:t>
            </w:r>
          </w:p>
        </w:tc>
      </w:tr>
      <w:tr w:rsidR="00BE7774" w:rsidRPr="00BE7774" w14:paraId="2D46B100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48BB54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EB6714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09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824C71A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501785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5F6F24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198546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BA8D9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8D6285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J16 recombinant protein and its application in preparing schistosomiasis vaccines, diagnostic reagents and therapeutic dru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AD5F5E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501785.2&amp;q=id:CN201010501785.2</w:t>
            </w:r>
          </w:p>
        </w:tc>
      </w:tr>
      <w:tr w:rsidR="00BE7774" w:rsidRPr="00BE7774" w14:paraId="31385C3D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C01150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08FB68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12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45B54B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593579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ECD658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04788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BD4B6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1029A6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closamide film spreading oil agent and preparation method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BE9BE5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593579.9&amp;q=id:CN201010593579.9</w:t>
            </w:r>
          </w:p>
        </w:tc>
      </w:tr>
      <w:tr w:rsidR="00BE7774" w:rsidRPr="00BE7774" w14:paraId="2E1C50A1" w14:textId="77777777" w:rsidTr="00BE7774">
        <w:trPr>
          <w:trHeight w:val="178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A37516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73B7E1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123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0611AB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624797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84B8B1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07838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523E7A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D7B5DB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pulsatilla extract in preparation of anti-schistosomiasis medicine, preparation method of pulsatilla extract and preparation method of its prepar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0C62F9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624797.4&amp;q=id:CN201010624797.4</w:t>
            </w:r>
          </w:p>
        </w:tc>
      </w:tr>
      <w:tr w:rsidR="00BE7774" w:rsidRPr="00BE7774" w14:paraId="46B07C37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F4E00B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E7F1AB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0123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D31BAD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010624574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7D8F54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06844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946DA0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E27C0B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pulsatilla saponins in preparation of anti-schistosomiasis medicine and preparation method of the sam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61A36A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010624574.8&amp;q=id:CN201010624574.8</w:t>
            </w:r>
          </w:p>
        </w:tc>
      </w:tr>
      <w:tr w:rsidR="00BE7774" w:rsidRPr="00BE7774" w14:paraId="3376B69D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B9A1CF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2576CB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1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EF312C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022176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E245C1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60788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3EEE67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F0BDE2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tomatic collection and real-time monitoring device for schistosome cercaria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555B11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022176.3&amp;q=id:CN201110022176.3</w:t>
            </w:r>
          </w:p>
        </w:tc>
      </w:tr>
      <w:tr w:rsidR="00BE7774" w:rsidRPr="00BE7774" w14:paraId="04F21339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C486BE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160E9C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1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DF4E47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022202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6EE528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60076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FE1951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C221B4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urface active substance based on N-(4-nitrophenyl)-5-chlorosalicylamide and its preparation technology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37C5C6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022202.2&amp;q=id:CN201110022202.2</w:t>
            </w:r>
          </w:p>
        </w:tc>
      </w:tr>
      <w:tr w:rsidR="00BE7774" w:rsidRPr="00BE7774" w14:paraId="1F0CC669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5D8148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D992A7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22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7FE9E0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20045012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E02208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1952786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2A5CF2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E08E04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lotted floating type screw block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591378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20045012.8&amp;q=id:CN201120045012.8</w:t>
            </w:r>
          </w:p>
        </w:tc>
      </w:tr>
      <w:tr w:rsidR="00BE7774" w:rsidRPr="00BE7774" w14:paraId="6052E591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82467B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7AC7CF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3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F4348F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20063159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352931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198658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1E1496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AC98D7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rmediate water intake and anti-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lock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144328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20063159.X&amp;q=id:CN201120063159.X</w:t>
            </w:r>
          </w:p>
        </w:tc>
      </w:tr>
      <w:tr w:rsidR="00BE7774" w:rsidRPr="00BE7774" w14:paraId="5487AE78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73DD00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961988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41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024FE3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096964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639139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21759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6B0732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A3D571C" w14:textId="77777777" w:rsidR="00151CE5" w:rsidRPr="00BE7774" w:rsidRDefault="00172ABC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kind of </w:t>
            </w: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lluscacide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or </w:t>
            </w:r>
            <w:r w:rsidR="00151CE5"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nai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traacetaldehyde powder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E43A7C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096964.7&amp;q=id:CN201110096964.7</w:t>
            </w:r>
          </w:p>
        </w:tc>
      </w:tr>
      <w:tr w:rsidR="00BE7774" w:rsidRPr="00BE7774" w14:paraId="62142BB5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43D082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46DF8A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41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9EA46F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097790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BB2239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21759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C0C1CD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7BC2F4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position containing spironilamine and tetraacetaldehyde and its compound suspending agen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96EFE0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097790.6&amp;q=id:CN201110097790.6</w:t>
            </w:r>
          </w:p>
        </w:tc>
      </w:tr>
      <w:tr w:rsidR="00BE7774" w:rsidRPr="00BE7774" w14:paraId="1670A21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ADD9E7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31406C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7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255D7B1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193322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240666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87668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BA4A99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70A3C6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lymorphism antigen gene and its use as vacci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EBD123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193322.9&amp;q=id:CN201110193322.9</w:t>
            </w:r>
          </w:p>
        </w:tc>
      </w:tr>
      <w:tr w:rsidR="00BE7774" w:rsidRPr="00BE7774" w14:paraId="6D459397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A08467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A834C5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7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A13B59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207371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12A267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27345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91371F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A06C69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pplication of β-m-dihydroxybenzoic acid macrolide derivative in the prevention and </w:t>
            </w:r>
            <w:r w:rsidR="002B41C6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harmful snail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0FCCCB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207371.3&amp;q=id:CN201110207371.3</w:t>
            </w:r>
          </w:p>
        </w:tc>
      </w:tr>
      <w:tr w:rsidR="00BE7774" w:rsidRPr="00BE7774" w14:paraId="10A9EE1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13BFA4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4FD10F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7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B81B7A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207375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A6EE07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26587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AA6704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E2D2F7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se of β-resoric acid macrolide in prevention and </w:t>
            </w:r>
            <w:r w:rsidR="002B41C6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harmful snail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683283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207375.1&amp;q=id:CN201110207375.1</w:t>
            </w:r>
          </w:p>
        </w:tc>
      </w:tr>
      <w:tr w:rsidR="00BE7774" w:rsidRPr="00BE7774" w14:paraId="24BF8F40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21FBFB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70AEE1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08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95D49B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232776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AE2BFE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27737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7E8346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22FB54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ccine expression vector secreted and expressed by attenuated salmonella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B4943E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232776.2&amp;q=id:CN201110232776.2</w:t>
            </w:r>
          </w:p>
        </w:tc>
      </w:tr>
      <w:tr w:rsidR="00BE7774" w:rsidRPr="00BE7774" w14:paraId="642E8B21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3E74DE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BA4BE4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102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A25AE4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322599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29C6C0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05911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5E9414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07925F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gh-throughput screening of important antigens of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d its application in the diagnosis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2B350C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322599.7&amp;q=id:CN201110322599.7</w:t>
            </w:r>
          </w:p>
        </w:tc>
      </w:tr>
      <w:tr w:rsidR="00BE7774" w:rsidRPr="00BE7774" w14:paraId="78530EDB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89C4AA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EE9B8F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1111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768FD8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110359988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1D3B15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10240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47033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C52253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jSap recombinant antigen protein and preparation method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669EA6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110359988.7&amp;q=id:CN201110359988.7</w:t>
            </w:r>
          </w:p>
        </w:tc>
      </w:tr>
      <w:tr w:rsidR="00BE7774" w:rsidRPr="00BE7774" w14:paraId="46A531B7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56DD30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146296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02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BAE6D0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210036790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D99192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63136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567E04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D1443F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oleanane-type saponins in preparing medicines for treating and/or preventing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D80F0D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210036790.X&amp;q=id:CN201210036790.X</w:t>
            </w:r>
          </w:p>
        </w:tc>
      </w:tr>
      <w:tr w:rsidR="00BE7774" w:rsidRPr="00BE7774" w14:paraId="3AA336E0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A7114B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F35A00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02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7481E2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210036808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4BAA00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263136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69B0EB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590E70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oleanane-type saponins in preparing medicines for treating and/or preventing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2FB381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210036808.6&amp;q=id:CN201210036808.6</w:t>
            </w:r>
          </w:p>
        </w:tc>
      </w:tr>
      <w:tr w:rsidR="00BE7774" w:rsidRPr="00BE7774" w14:paraId="2B6F9857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27D008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089E3A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033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4EF68B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210094426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F920A2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35651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09C5EC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9ED8FC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se of monacillin β-resorate macrolide in the prevention and </w:t>
            </w:r>
            <w:r w:rsidR="002B41C6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9B18CB3" w14:textId="77777777" w:rsidR="00151CE5" w:rsidRPr="00BE7774" w:rsidRDefault="00AA4CCA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9" w:history="1">
              <w:r w:rsidR="00151CE5" w:rsidRPr="00BE7774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http://www.patexplorer.com/patent/view.html?patid=CN201210094426.9&amp;q=id:CN201210094426.9</w:t>
              </w:r>
            </w:hyperlink>
          </w:p>
        </w:tc>
      </w:tr>
      <w:tr w:rsidR="00BE7774" w:rsidRPr="00BE7774" w14:paraId="5D634B75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33413A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FE2C38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082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9743EE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210299103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B9DFF7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62297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75EEA2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F4A87C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a compound in preparation of anti-schistosomiasis medici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946D4E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210299103.3&amp;q=id:CN201210299103.3</w:t>
            </w:r>
          </w:p>
        </w:tc>
      </w:tr>
      <w:tr w:rsidR="00BE7774" w:rsidRPr="00BE7774" w14:paraId="13C370F6" w14:textId="77777777" w:rsidTr="00BE7774">
        <w:trPr>
          <w:trHeight w:val="153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552ACA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FB68B1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12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903A87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210580499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6270F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07644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793784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F796A5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egg crude antigen purification method, related purified antigen and schistosome antibody detection colloidal gold immune ki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FF1A13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210580499.9&amp;q=id:CN201210580499.9</w:t>
            </w:r>
          </w:p>
        </w:tc>
      </w:tr>
      <w:tr w:rsidR="00BE7774" w:rsidRPr="00BE7774" w14:paraId="4E25B66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BD1520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843B28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12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824A76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210579756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137FE4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89172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C21CE8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7FD768C" w14:textId="77777777" w:rsidR="00151CE5" w:rsidRPr="00BE7774" w:rsidRDefault="000A241C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mpound </w:t>
            </w:r>
            <w:r w:rsidR="00172ABC" w:rsidRPr="00BE777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lluscacide</w:t>
            </w:r>
            <w:r w:rsidR="00172ABC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mposition containing </w:t>
            </w:r>
            <w:r w:rsidR="000F0A6E" w:rsidRPr="00BE777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snail-carbamat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1B9C0C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210579756.7&amp;q=id:CN201210579756.7</w:t>
            </w:r>
          </w:p>
        </w:tc>
      </w:tr>
      <w:tr w:rsidR="00BE7774" w:rsidRPr="00BE7774" w14:paraId="462276E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7D2C5D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BFD8E3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10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945D981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007886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B5F79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91072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E7370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33656E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class of praziquantel analogs, preparation method and use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6B12D4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007886.8&amp;q=id:CN201310007886.8</w:t>
            </w:r>
          </w:p>
        </w:tc>
      </w:tr>
      <w:tr w:rsidR="00BE7774" w:rsidRPr="00BE7774" w14:paraId="0EE78EF7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3373BC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8FE0BC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4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51799A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118394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6D8D6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19705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6D59E9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C33388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iasis electrochemical sensor rapid determination kit, detection method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40CECD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118394.6&amp;q=id:CN201310118394.6</w:t>
            </w:r>
          </w:p>
        </w:tc>
      </w:tr>
      <w:tr w:rsidR="00BE7774" w:rsidRPr="00BE7774" w14:paraId="18E0D0D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464417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52F703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50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7F15BA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20246796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155F5C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3203856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C3950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F3952C2" w14:textId="77777777" w:rsidR="00151CE5" w:rsidRPr="00DB3D09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rushe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528CA2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20246796.X&amp;q=id:CN201320246796.X</w:t>
            </w:r>
          </w:p>
        </w:tc>
      </w:tr>
      <w:tr w:rsidR="00BE7774" w:rsidRPr="00BE7774" w14:paraId="2C4D6C6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3B81C8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92A18E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62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F0AAE9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255096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7D97C3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23074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D7E8F2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B47018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kind of preparation method of 4-benzyl-1-phenethylpiperazine-2,6-dio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E130FA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255096.1&amp;q=id:CN201310255096.1</w:t>
            </w:r>
          </w:p>
        </w:tc>
      </w:tr>
      <w:tr w:rsidR="00BE7774" w:rsidRPr="00BE7774" w14:paraId="2D6D8B1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144EF0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C93D00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7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DA0F55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298298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2EFC43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00395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3468C9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48CD31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class of 1,2,5-oxadiazole-2 oxide analogues, preparation method and use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98A65B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298298.4&amp;q=id:CN201310298298.4</w:t>
            </w:r>
          </w:p>
        </w:tc>
      </w:tr>
      <w:tr w:rsidR="00BE7774" w:rsidRPr="00BE7774" w14:paraId="08A7F885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E7D576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98FF6A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71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2F5F00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304323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0073A4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40577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054877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5DEDFB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-acting artesunate medicine for preventing schistosomiasis infection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2393B6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304323.5&amp;q=id:CN201310304323.5</w:t>
            </w:r>
          </w:p>
        </w:tc>
      </w:tr>
      <w:tr w:rsidR="00BE7774" w:rsidRPr="00BE7774" w14:paraId="3FF3414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EF5B89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3B7747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09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FFCAE0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423738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BAC715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53537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184348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7DFDB7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paration method of HAP/ZnO inorganic nano composite molluscicid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1F21A9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423738.4&amp;q=id:CN201310423738.4</w:t>
            </w:r>
          </w:p>
        </w:tc>
      </w:tr>
      <w:tr w:rsidR="00BE7774" w:rsidRPr="00BE7774" w14:paraId="4963F471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21C885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BA6E43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12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C8D185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676706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BECD5E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71032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7D7774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008CA7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licylamide ester compound with molluscicidal activity and its preparation and us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C4D37D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676706.5&amp;q=id:CN201310676706.5</w:t>
            </w:r>
          </w:p>
        </w:tc>
      </w:tr>
      <w:tr w:rsidR="00BE7774" w:rsidRPr="00BE7774" w14:paraId="305B90CE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AA57BE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98E1EA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312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C3A1A0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310729167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C05249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73582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C5A32A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B55795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prehensive conditioning traditional Chinese medicine composition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91E096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310729167.7&amp;q=id:CN201310729167.7</w:t>
            </w:r>
          </w:p>
        </w:tc>
      </w:tr>
      <w:tr w:rsidR="00BE7774" w:rsidRPr="00BE7774" w14:paraId="30C0D386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3CF074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85608F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010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7A339C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009408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BEC9B4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372441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F0DC2A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DF1E5D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jHSP90 Recombinant Protein and Its Application in Diagnosis and Curative Effect Evaluation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40C8E6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009408.5&amp;q=id:CN201410009408.5</w:t>
            </w:r>
          </w:p>
        </w:tc>
      </w:tr>
      <w:tr w:rsidR="00BE7774" w:rsidRPr="00BE7774" w14:paraId="1E6C74C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07F930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939054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071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B8B7CF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332494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146986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07417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C5089F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8CABD6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mi-open type swirling screw discharg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4D1C48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332494.3&amp;q=id:CN201410332494.3</w:t>
            </w:r>
          </w:p>
        </w:tc>
      </w:tr>
      <w:tr w:rsidR="00BE7774" w:rsidRPr="00BE7774" w14:paraId="779A562C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1C825E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6629FD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07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09B49F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285116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0720F9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04706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2CC821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AA7DC8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i-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ioredoxin glutathione reductase Sj TGR single domain antibody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4C368D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285116.4&amp;q=id:CN201410285116.4</w:t>
            </w:r>
          </w:p>
        </w:tc>
      </w:tr>
      <w:tr w:rsidR="00BE7774" w:rsidRPr="00BE7774" w14:paraId="1C9C416A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6E8D42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D20249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07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528FD9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369500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09554F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13344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BE82EC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558C12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ntelligent system for monitoring </w:t>
            </w:r>
            <w:r w:rsidRPr="00DB3D0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nd snail living environment based on wireless sensor network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8F791A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369500.2&amp;q=id:CN201410369500.2</w:t>
            </w:r>
          </w:p>
        </w:tc>
      </w:tr>
      <w:tr w:rsidR="00BE7774" w:rsidRPr="00BE7774" w14:paraId="1ABDB3C5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1862F63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3D4C56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082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4A6C5F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421620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D0610C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34339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CBEF0B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425ACC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el nut cataplasm, its preparation method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462BB7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421620.2&amp;q=id:CN201410421620.2</w:t>
            </w:r>
          </w:p>
        </w:tc>
      </w:tr>
      <w:tr w:rsidR="00BE7774" w:rsidRPr="00BE7774" w14:paraId="319EF1C0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AA65E9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B8882E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01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F12B80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542075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C2BA64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56647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197170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C5A956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combinant protein and its preparation method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A23271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542075.2&amp;q=id:CN201410542075.2</w:t>
            </w:r>
          </w:p>
        </w:tc>
      </w:tr>
      <w:tr w:rsidR="00BE7774" w:rsidRPr="00BE7774" w14:paraId="46234E86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9AD115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F7E1D9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11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4427A3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627554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55808B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31884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D543CA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3A7FED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High similarity simulated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EE8DAE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627554.4&amp;q=id:CN201410627554.4</w:t>
            </w:r>
          </w:p>
        </w:tc>
      </w:tr>
      <w:tr w:rsidR="00BE7774" w:rsidRPr="00BE7774" w14:paraId="279E7EB5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3884CE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EFB658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1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D71DE0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20732015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46090E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4324946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7A3FB9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8F855A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ltrasonic device for killing schistosome larva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9FADA8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20732015.2&amp;q=id:CN201420732015.2</w:t>
            </w:r>
          </w:p>
        </w:tc>
      </w:tr>
      <w:tr w:rsidR="00BE7774" w:rsidRPr="00BE7774" w14:paraId="1E5FC9F9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66F9D6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2F736D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12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100951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08210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E63DD1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68689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826588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21F3FD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use fixing device for schistosoma infection experiment and experiment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3E0B3D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08210.6&amp;q=id:CN201410708210.6</w:t>
            </w:r>
          </w:p>
        </w:tc>
      </w:tr>
      <w:tr w:rsidR="00BE7774" w:rsidRPr="00BE7774" w14:paraId="56703472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BD415E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258D41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20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4CE929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26505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3DB538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53155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1F0D6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251C8D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train of Str</w:t>
            </w:r>
            <w:r w:rsidR="00165742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ptomyces subfrescens producing molluscicidal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ve substance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69392B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26505.6&amp;q=id:CN201410726505.6</w:t>
            </w:r>
          </w:p>
        </w:tc>
      </w:tr>
      <w:tr w:rsidR="00BE7774" w:rsidRPr="00BE7774" w14:paraId="01F68B35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998DB9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82C47E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20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5D051C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26401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3DDEA6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49839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3754FB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68046C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strain of Streptomyces griseus producing </w:t>
            </w:r>
            <w:r w:rsidR="00165742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luscicida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tive substance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228CAB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26401.5&amp;q=id:CN201410726401.5</w:t>
            </w:r>
          </w:p>
        </w:tc>
      </w:tr>
      <w:tr w:rsidR="00BE7774" w:rsidRPr="00BE7774" w14:paraId="77B933AC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A471BD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504BC3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20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1B4522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26301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DC1994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38836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215E0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6221A3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strain of black streptomyces griseus producing </w:t>
            </w:r>
            <w:r w:rsidR="00165742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luscicida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tive substance and application thereof</w:t>
            </w:r>
          </w:p>
          <w:p w14:paraId="6553EB92" w14:textId="77777777" w:rsidR="00165742" w:rsidRPr="00BE7774" w:rsidRDefault="00165742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F81201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26301.2&amp;q=id:CN201410726301.2</w:t>
            </w:r>
          </w:p>
        </w:tc>
      </w:tr>
      <w:tr w:rsidR="00BE7774" w:rsidRPr="00BE7774" w14:paraId="2AB8094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700507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21B85D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2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4E9CA0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76588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7F7D78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55786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14C30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98B44C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cyclic compounds with Wnt signaling pathway inhibitory activity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EDA609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76588.X&amp;q=id:CN201410776588.X</w:t>
            </w:r>
          </w:p>
        </w:tc>
      </w:tr>
      <w:tr w:rsidR="00BE7774" w:rsidRPr="00BE7774" w14:paraId="0CBCC5F3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1479CE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35B8D7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2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A4F84D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81275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7A73DA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65148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5F5604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17B3C2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Q-PCR primers, identification methods and kits for identifying snails infected by </w:t>
            </w:r>
            <w:r w:rsidRPr="009859F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FBEFB5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81275.3&amp;q=id:CN201410781275.3</w:t>
            </w:r>
          </w:p>
        </w:tc>
      </w:tr>
      <w:tr w:rsidR="00BE7774" w:rsidRPr="00BE7774" w14:paraId="2D1314B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102A0A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CDA8C1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12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73D7BF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410795870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C9874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65022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A5677E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2425746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Nanobody Targeting SEA and Its Coding Sequence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61ACC0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410795870.2&amp;q=id:CN201410795870.2</w:t>
            </w:r>
          </w:p>
        </w:tc>
      </w:tr>
      <w:tr w:rsidR="00BE7774" w:rsidRPr="00BE7774" w14:paraId="51663A57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00DC1D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AD1178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11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280CDD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024897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265A09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55813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FCEF23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12EF04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he expression and purification method and application of SjP40 protein of </w:t>
            </w:r>
            <w:r w:rsidRPr="009859F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0C5053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024897.6&amp;q=id:CN201510024897.6</w:t>
            </w:r>
          </w:p>
        </w:tc>
      </w:tr>
      <w:tr w:rsidR="00BE7774" w:rsidRPr="00BE7774" w14:paraId="571688D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9D9055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5AE4CA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11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AC01E3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705296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75381E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41778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9AAC8D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7E8B99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se of SjP40 protein of </w:t>
            </w:r>
            <w:r w:rsidRPr="009859F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625115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705296.0&amp;q=id:CN201710705296.0</w:t>
            </w:r>
          </w:p>
        </w:tc>
      </w:tr>
      <w:tr w:rsidR="00BE7774" w:rsidRPr="00BE7774" w14:paraId="6E3D8E0C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68BE12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F49F24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1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2E08ED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20051593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BD3DFE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441813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A40D9E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4F3ABD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ull overflow swirling screw discharg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31315F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20051593.4&amp;q=id:CN201520051593.4</w:t>
            </w:r>
          </w:p>
        </w:tc>
      </w:tr>
      <w:tr w:rsidR="00BE7774" w:rsidRPr="00BE7774" w14:paraId="300C1B5E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A7F57D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259F27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12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FB8199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043756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4B9DB6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63017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23687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E6C94B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mutant of schistosome glutathione-S-transferase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691523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043756.9&amp;q=id:CN201510043756.9</w:t>
            </w:r>
          </w:p>
        </w:tc>
      </w:tr>
      <w:tr w:rsidR="00BE7774" w:rsidRPr="00BE7774" w14:paraId="360CAE81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B82A3A3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DCC90C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31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BDB506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110138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7A9448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66366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3B6F4A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CD40C3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pound pesticide preparation containing spirocarb and niclosamide ethanolammonium salt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DE6B07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110138.1&amp;q=id:CN201510110138.1</w:t>
            </w:r>
          </w:p>
        </w:tc>
      </w:tr>
      <w:tr w:rsidR="00BE7774" w:rsidRPr="00BE7774" w14:paraId="2834E919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F8F6C9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C44F17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3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BF0F0B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117214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4FB86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72658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E62476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B59D0D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detection method of artesunate acting on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roRNA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FACEE0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117214.1&amp;q=id:CN201510117214.1</w:t>
            </w:r>
          </w:p>
        </w:tc>
      </w:tr>
      <w:tr w:rsidR="00BE7774" w:rsidRPr="00BE7774" w14:paraId="658B036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0DF3A7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ED31E5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40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440603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163554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4B767E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87691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B191D6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D8992C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nt signal pathway inhibitor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1D14D3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163554.8&amp;q=id:CN201510163554.8</w:t>
            </w:r>
          </w:p>
        </w:tc>
      </w:tr>
      <w:tr w:rsidR="00BE7774" w:rsidRPr="00BE7774" w14:paraId="63F576C9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10D6B0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ACF5CE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50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02D068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216181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A61453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78249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0A9EBD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1CA217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method of tissue culture and rapid propag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27314E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216181.6&amp;q=id:CN201510216181.6</w:t>
            </w:r>
          </w:p>
        </w:tc>
      </w:tr>
      <w:tr w:rsidR="00BE7774" w:rsidRPr="00BE7774" w14:paraId="2E195EAC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ADADA3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8F171C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6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1A7A3D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335088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74409F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96256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3F842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7BCAFD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nucleic acid aptamer for detecting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gs and its application in preparing detection preparation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CB2454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335088.7&amp;q=id:CN201510335088.7</w:t>
            </w:r>
          </w:p>
        </w:tc>
      </w:tr>
      <w:tr w:rsidR="00BE7774" w:rsidRPr="00BE7774" w14:paraId="1701E5BE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E51B77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FF7997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6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8C86FB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362361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73C30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98433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0D0EA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FF7D7D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kind of rabies attenuated vaccine-praziquantel compound and its preparation method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220FFC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362361.5&amp;q=id:CN201510362361.5</w:t>
            </w:r>
          </w:p>
        </w:tc>
      </w:tr>
      <w:tr w:rsidR="00BE7774" w:rsidRPr="00BE7774" w14:paraId="6ADB5E50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ED7591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68130C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71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53A0ED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413561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F57932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494022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DB4816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0D6190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position capable of preventing sunscreen and preventing malaria, trypanosomiasis and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08AE0B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413561.9&amp;q=id:CN201510413561.9</w:t>
            </w:r>
          </w:p>
        </w:tc>
      </w:tr>
      <w:tr w:rsidR="00BE7774" w:rsidRPr="00BE7774" w14:paraId="1041852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CBE05B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0EF37F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72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442046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20554886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3AE98F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4969008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C2EF72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0CC483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iasis detection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7FB56E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20554886.4&amp;q=id:CN201520554886.4</w:t>
            </w:r>
          </w:p>
        </w:tc>
      </w:tr>
      <w:tr w:rsidR="00BE7774" w:rsidRPr="00BE7774" w14:paraId="0A4CE7E2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C9D191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1D8092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80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7E404C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480266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198C1A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06151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C4AF33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260ADD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ynthesis of a phosphorescent iridium complex and its use in fluorescent labeling of cercariae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1F9E18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480266.5&amp;q=id:CN201510480266.5</w:t>
            </w:r>
          </w:p>
        </w:tc>
      </w:tr>
      <w:tr w:rsidR="00BE7774" w:rsidRPr="00BE7774" w14:paraId="325D18F0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36890A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D8268C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82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EFA7BC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519076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A6B40D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15329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FA3066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C3A04F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jCTRL recombinant antigen protein and preparation method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8DC9C1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519076.X&amp;q=id:CN201510519076.X</w:t>
            </w:r>
          </w:p>
        </w:tc>
      </w:tr>
      <w:tr w:rsidR="00BE7774" w:rsidRPr="00BE7774" w14:paraId="79E35184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8928F5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991185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90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E600D2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560256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E6B1C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25675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E3EA96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4F5E8A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comprehensive method for preventing and eliminating snails and snails in horizontal stratified ecological interference of beache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8EA26E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560256.2&amp;q=id:CN201510560256.2</w:t>
            </w:r>
          </w:p>
        </w:tc>
      </w:tr>
      <w:tr w:rsidR="00BE7774" w:rsidRPr="00BE7774" w14:paraId="035501D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0BB40D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AB37D1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90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2D3381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20684149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1BCEE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493008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1DD5A1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3D727D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quid snail killing drug delivery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01F142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20684149.6&amp;q=id:CN201520684149.6</w:t>
            </w:r>
          </w:p>
        </w:tc>
      </w:tr>
      <w:tr w:rsidR="00BE7774" w:rsidRPr="00BE7774" w14:paraId="56BAFBC2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F34A7F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21C892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9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BC730A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595048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3A358E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12369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C97748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95D751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pound pesticide preparation containing spirocarb and niacinanilide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161F9D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595048.6&amp;q=id:CN201510595048.6</w:t>
            </w:r>
          </w:p>
        </w:tc>
      </w:tr>
      <w:tr w:rsidR="00BE7774" w:rsidRPr="00BE7774" w14:paraId="07329B49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E591A1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B4BC62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09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4FE2E3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630548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64008F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07896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A3BCE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1938C7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α-tocopherol in preparation of medicine for treating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48180A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630548.9&amp;q=id:CN201510630548.9</w:t>
            </w:r>
          </w:p>
        </w:tc>
      </w:tr>
      <w:tr w:rsidR="00BE7774" w:rsidRPr="00BE7774" w14:paraId="3534EA9B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B7BED9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C56FB9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0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FFFD1F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20803196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426A3F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5040488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96DB74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11E5DD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lectric control screw device for controlling the spread of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nails and </w:t>
            </w:r>
            <w:r w:rsidRPr="00924E7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n ditch by using electric curren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501E82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20803196.8&amp;q=id:CN201520803196.8</w:t>
            </w:r>
          </w:p>
        </w:tc>
      </w:tr>
      <w:tr w:rsidR="00BE7774" w:rsidRPr="00BE7774" w14:paraId="668337E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A18FCA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BA08F8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0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9AE364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706078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B66447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60891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5EA72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33EABE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combinant multi-epitope antigen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654992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706078.X&amp;q=id:CN201510706078.X</w:t>
            </w:r>
          </w:p>
        </w:tc>
      </w:tr>
      <w:tr w:rsidR="00BE7774" w:rsidRPr="00BE7774" w14:paraId="11579815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304FD4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1763F0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10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05CB10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733132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F00504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23052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A15A1D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AEF24C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eep dung collection device and use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363A90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733132.X&amp;q=id:CN201510733132.X</w:t>
            </w:r>
          </w:p>
        </w:tc>
      </w:tr>
      <w:tr w:rsidR="00BE7774" w:rsidRPr="00BE7774" w14:paraId="337FA239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87215C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BB9427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1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D378F4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790100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8115C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39403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E2D2B7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5EA3D1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closamide ethanolamine salt self-emulsifying microemulsion and its preparation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6367DA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790100.3&amp;q=id:CN201510790100.3</w:t>
            </w:r>
          </w:p>
        </w:tc>
      </w:tr>
      <w:tr w:rsidR="00BE7774" w:rsidRPr="00BE7774" w14:paraId="30F67FD0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27F38C7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5B1FC7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12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8302B3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818639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AF6B4B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38480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57FEB9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77D8CD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combinant protein SjSAPLP4 and its coding gene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690180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818639.5&amp;q=id:CN201510818639.5</w:t>
            </w:r>
          </w:p>
        </w:tc>
      </w:tr>
      <w:tr w:rsidR="00BE7774" w:rsidRPr="00BE7774" w14:paraId="1F777F58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B921C0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F4A7E6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12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7E110D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818349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050AC0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25473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1E455C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FBC311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combinant protein SjSAPLP5 and its coding gene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1B3880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818349.0&amp;q=id:CN201510818349.0</w:t>
            </w:r>
          </w:p>
        </w:tc>
      </w:tr>
      <w:tr w:rsidR="00BE7774" w:rsidRPr="00BE7774" w14:paraId="368D424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65D08E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A2BF0D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1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2C26CC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853180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7D3C2A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66313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1DFF2B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76E2F5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cinal composition for preventing and treating acute schistosomiasis infec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91A070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853180.2&amp;q=id:CN201510853180.2</w:t>
            </w:r>
          </w:p>
        </w:tc>
      </w:tr>
      <w:tr w:rsidR="00BE7774" w:rsidRPr="00BE7774" w14:paraId="58D44746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434A5B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2C623F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1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65F77D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20968186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784CE7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523320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CF18BE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990697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miracidium observation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429F62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20968186.X&amp;q=id:CN201520968186.X</w:t>
            </w:r>
          </w:p>
        </w:tc>
      </w:tr>
      <w:tr w:rsidR="00BE7774" w:rsidRPr="00BE7774" w14:paraId="6C14B94C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2BF28D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A8F775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2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CE2CC6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889423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3C960C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33060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F93148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8865AA6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kind of decoquinate analogue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5507E9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889423.8&amp;q=id:CN201510889423.8</w:t>
            </w:r>
          </w:p>
        </w:tc>
      </w:tr>
      <w:tr w:rsidR="00BE7774" w:rsidRPr="00BE7774" w14:paraId="343A3B29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215880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F10524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2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031509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931300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EEED40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38568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B48081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56B89D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nucleic acid detection kit and detection method based on improved LAMP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993C00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931300.6&amp;q=id:CN201510931300.6</w:t>
            </w:r>
          </w:p>
        </w:tc>
      </w:tr>
      <w:tr w:rsidR="00BE7774" w:rsidRPr="00BE7774" w14:paraId="385FF968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8FC6857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63BA04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122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880B95A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510979220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D53B1A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43523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ED3F69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4A8CAD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pplication of O-GlcNAc glycosylation modification in the prevention and </w:t>
            </w:r>
            <w:r w:rsidR="002B41C6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liver fibro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A7B545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510979220.8&amp;q=id:CN201510979220.8</w:t>
            </w:r>
          </w:p>
        </w:tc>
      </w:tr>
      <w:tr w:rsidR="00BE7774" w:rsidRPr="00BE7774" w14:paraId="08D9A14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4EFD62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FF7B26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10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C839BD1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0007042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FFD739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5352728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9478F4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950EF4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ercariae bionic collecto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0F7ADF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0007042.2&amp;q=id:CN201620007042.2</w:t>
            </w:r>
          </w:p>
        </w:tc>
      </w:tr>
      <w:tr w:rsidR="00BE7774" w:rsidRPr="00BE7774" w14:paraId="50B4D7A9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00D757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F5F368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1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2BCE2D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056643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3582D1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64805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8C6F8B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44150A4" w14:textId="77777777" w:rsidR="00151CE5" w:rsidRPr="00BE7774" w:rsidRDefault="00151CE5" w:rsidP="00DB3D0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PA-based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r w:rsid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cleic acid detection kit and detection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8BF5F3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056643.7&amp;q=id:CN201610056643.7</w:t>
            </w:r>
          </w:p>
        </w:tc>
      </w:tr>
      <w:tr w:rsidR="00BE7774" w:rsidRPr="00BE7774" w14:paraId="1D38869D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4C252F3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DF504F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1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BCCB65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060560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7C51C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60167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59B98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82F240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ynthesis of a class of phosphorescent iridium complexes and their fluorescent labeling of adult schistosom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386961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060560.5&amp;q=id:CN201610060560.5</w:t>
            </w:r>
          </w:p>
        </w:tc>
      </w:tr>
      <w:tr w:rsidR="00BE7774" w:rsidRPr="00BE7774" w14:paraId="48AE1EF7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C90E67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DE71EC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30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693A7A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132093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994A8D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63869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71DDF6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0112F9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sticide composition containing emamectin benzoate and spironamide ethanolammonium sal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E5B894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132093.2&amp;q=id:CN201610132093.2</w:t>
            </w:r>
          </w:p>
        </w:tc>
      </w:tr>
      <w:tr w:rsidR="00BE7774" w:rsidRPr="00BE7774" w14:paraId="72878147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AE6D02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3CC73F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31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58A622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144315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E3BF8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699379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4370CE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EF6237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mircaria detection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3BADB9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144315.2&amp;q=id:CN201610144315.2</w:t>
            </w:r>
          </w:p>
        </w:tc>
      </w:tr>
      <w:tr w:rsidR="00BE7774" w:rsidRPr="00BE7774" w14:paraId="2EA6833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37774E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8CDBD4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31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7E33F6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144116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4055BB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78746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C9C65F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7001FC0" w14:textId="77777777" w:rsidR="00151CE5" w:rsidRPr="00BE7774" w:rsidRDefault="00151CE5" w:rsidP="00924E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utomatic identification method of </w:t>
            </w:r>
            <w:r w:rsidR="00924E7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stosoma miracidiu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ACEE7F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144116.1&amp;q=id:CN201610144116.1</w:t>
            </w:r>
          </w:p>
        </w:tc>
      </w:tr>
      <w:tr w:rsidR="00BE7774" w:rsidRPr="00BE7774" w14:paraId="0C818C8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504B88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1292F2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3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4029F8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0251070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3AF700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544961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C6AE41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BBDFF5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rushe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2F92EB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0251070.9&amp;q=id:CN201620251070.9</w:t>
            </w:r>
          </w:p>
        </w:tc>
      </w:tr>
      <w:tr w:rsidR="00BE7774" w:rsidRPr="00BE7774" w14:paraId="21C659A3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0F8E86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7F90E6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50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8A9CAA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282900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4D1191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581642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4BCD48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B3165C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aziquantel nanoemulsion in-situ gel for preventing and treating schistosomiasis, and preparation method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11B5CD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282900.9&amp;q=id:CN201610282900.9</w:t>
            </w:r>
          </w:p>
        </w:tc>
      </w:tr>
      <w:tr w:rsidR="00BE7774" w:rsidRPr="00BE7774" w14:paraId="4929E4A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1698367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7E2E14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60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5EA53D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387210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99F252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09303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9618FB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ED3B9E5" w14:textId="77777777" w:rsidR="00151CE5" w:rsidRPr="00BE7774" w:rsidRDefault="00151CE5" w:rsidP="00924E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otary </w:t>
            </w:r>
            <w:r w:rsidR="00924E7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stosoma cercariae enrichment and imag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B8F728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387210.X&amp;q=id:CN201610387210.X</w:t>
            </w:r>
          </w:p>
        </w:tc>
      </w:tr>
      <w:tr w:rsidR="00BE7774" w:rsidRPr="00BE7774" w14:paraId="7D3FC64C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735063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83C9DB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6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87B234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0554391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7049A9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5830785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6AB066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A220AD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snail inspection frame for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 s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rvey within the ground diameter of the plant in the nursery stock planting park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707B1E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0554391.6&amp;q=id:CN201620554391.6</w:t>
            </w:r>
          </w:p>
        </w:tc>
      </w:tr>
      <w:tr w:rsidR="00BE7774" w:rsidRPr="00BE7774" w14:paraId="550B15F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2A74F6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79E6E7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72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3FFFC8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0772511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E88B81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583323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0A2DE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78FECE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mash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781439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0772511.X&amp;q=id:CN201620772511.X</w:t>
            </w:r>
          </w:p>
        </w:tc>
      </w:tr>
      <w:tr w:rsidR="00BE7774" w:rsidRPr="00BE7774" w14:paraId="38DF6E9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556158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2846E0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72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D7DCCC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0777052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26884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008797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45C66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ADA593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tomatic snail crush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59DFC2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0777052.4&amp;q=id:CN201620777052.4</w:t>
            </w:r>
          </w:p>
        </w:tc>
      </w:tr>
      <w:tr w:rsidR="00BE7774" w:rsidRPr="00BE7774" w14:paraId="4F0063A8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EA1509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D9DBF9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81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7CC051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675071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ECC35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28053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E0D9A1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ADE6AB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near-infrared fluorescent dye and its synthesis method and its use in fluorescent marking of parasite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1B16F1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675071.0&amp;q=id:CN201610675071.0</w:t>
            </w:r>
          </w:p>
        </w:tc>
      </w:tr>
      <w:tr w:rsidR="00BE7774" w:rsidRPr="00BE7774" w14:paraId="3C4804FB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CFBFFB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A8F027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83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B5DDB3A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766923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AB03E0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17226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648530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FA728F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mi-automatic animal dung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g hatching device and hatching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ADC30C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766923.7&amp;q=id:CN201610766923.7</w:t>
            </w:r>
          </w:p>
        </w:tc>
      </w:tr>
      <w:tr w:rsidR="00BE7774" w:rsidRPr="00BE7774" w14:paraId="33757D85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1F3DDF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397ED5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9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679899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850360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FA0FF8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56567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77164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99DE1B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-fluoropyrimidine heterocyclic compound with Wnt signal pathway inhibitory activity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8E9913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850360.X&amp;q=id:CN201610850360.X</w:t>
            </w:r>
          </w:p>
        </w:tc>
      </w:tr>
      <w:tr w:rsidR="00BE7774" w:rsidRPr="00BE7774" w14:paraId="42142FE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D5D1F2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881BC3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9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41F678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850357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3D340B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28613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A669FC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E0D1D7D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cyclic compound with Wnt signal pathway inhibitory activity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831303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850357.8&amp;q=id:CN201610850357.8</w:t>
            </w:r>
          </w:p>
        </w:tc>
      </w:tr>
      <w:tr w:rsidR="00BE7774" w:rsidRPr="00BE7774" w14:paraId="12DFCC07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B7DD2E3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510038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09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263A98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850358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46AAFC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28613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BE7219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CFF863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3-fluoropyridine heterocyclic compound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1CC3A2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850358.2&amp;q=id:CN201610850358.2</w:t>
            </w:r>
          </w:p>
        </w:tc>
      </w:tr>
      <w:tr w:rsidR="00BE7774" w:rsidRPr="00BE7774" w14:paraId="458F3578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EA2E49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A2745C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0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FAB9DA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886194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CB233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24458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14081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487634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simple and efficient method for extracting mitochondrial genomic DNA from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hupen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8F7629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886194.9&amp;q=id:CN201610886194.9</w:t>
            </w:r>
          </w:p>
        </w:tc>
      </w:tr>
      <w:tr w:rsidR="00BE7774" w:rsidRPr="00BE7774" w14:paraId="4D9F9804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2030FF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A893D1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0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DFA8A6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0969748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F9D725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94780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637EE9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AC8C3E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od for detecting schistosomiasis infective snails and kit and primers used in the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30FBBA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0969748.1&amp;q=id:CN201610969748.1</w:t>
            </w:r>
          </w:p>
        </w:tc>
      </w:tr>
      <w:tr w:rsidR="00BE7774" w:rsidRPr="00BE7774" w14:paraId="13AB5315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E97A5D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AC1575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10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64137D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1171143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F072D2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22363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15B53E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7ADD97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cercariae in vivo imaging detection equipmen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37CBEA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1171143.X&amp;q=id:CN201621171143.X</w:t>
            </w:r>
          </w:p>
        </w:tc>
      </w:tr>
      <w:tr w:rsidR="00BE7774" w:rsidRPr="00BE7774" w14:paraId="46061D5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E9EFF8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4BCDE8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10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CB141F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1170425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73BD28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177815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D0786C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4CACAB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luorescence detection device for schistosome cercaria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2D0F9A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1170425.8&amp;q=id:CN201621170425.8</w:t>
            </w:r>
          </w:p>
        </w:tc>
      </w:tr>
      <w:tr w:rsidR="00BE7774" w:rsidRPr="00BE7774" w14:paraId="309B41B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39F4EE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1A26FF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1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FAD7F25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11006487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DF354F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63214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B0EFC6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8F65E4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1,2,5- Thiadiazole- 2 oxide analogue and its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E8C8A1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11006487.X&amp;q=id:CN201611006487.X</w:t>
            </w:r>
          </w:p>
        </w:tc>
      </w:tr>
      <w:tr w:rsidR="00BE7774" w:rsidRPr="00BE7774" w14:paraId="5888F18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F34F8C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E37AD7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1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906DEF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1295639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7A5563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57697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CE87E5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E431EE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al drug delivery device for do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0055B3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1295639.8&amp;q=id:CN201621295639.8</w:t>
            </w:r>
          </w:p>
        </w:tc>
      </w:tr>
      <w:tr w:rsidR="00BE7774" w:rsidRPr="00BE7774" w14:paraId="180D2451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8A753E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64AF97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1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5524D8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1295715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17556C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659961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8F4AF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D3AC4E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tle oral drug delivery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2A1E64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1295715.5&amp;q=id:CN201621295715.5</w:t>
            </w:r>
          </w:p>
        </w:tc>
      </w:tr>
      <w:tr w:rsidR="00BE7774" w:rsidRPr="00BE7774" w14:paraId="79FDCB6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B36F31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617DA8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1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C2615A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1295638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186CA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659960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0CE7C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A23D3F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eep oral drug delivery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B86B5E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1295638.3&amp;q=id:CN201621295638.3</w:t>
            </w:r>
          </w:p>
        </w:tc>
      </w:tr>
      <w:tr w:rsidR="00BE7774" w:rsidRPr="00BE7774" w14:paraId="40DE98F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8709F0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392D34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6120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2C0E41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621348111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FA821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35044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15DC0B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4B6F8D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vice for automatically dripping and killing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dru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A74E0B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621348111.2&amp;q=id:CN201621348111.2</w:t>
            </w:r>
          </w:p>
        </w:tc>
      </w:tr>
      <w:tr w:rsidR="00BE7774" w:rsidRPr="00BE7774" w14:paraId="254A235E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69E06B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774073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1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945FBC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047340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CD82A7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64535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BE169F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1AB5A63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o antibody composition for detecting schistosomiasis, immunosensor and preparation method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5B7552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047340.3&amp;q=id:CN201710047340.3</w:t>
            </w:r>
          </w:p>
        </w:tc>
      </w:tr>
      <w:tr w:rsidR="00BE7774" w:rsidRPr="00BE7774" w14:paraId="5AFB69EB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83B861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E94225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2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3F6DC8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067858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0769D8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70198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1861B4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0D09D4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multiple DPO-PCR primer combination and method for detecting Trichinella spiralis, Toxoplasma gondii and Schistosoma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E2F632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067858.3&amp;q=id:CN201710067858.3</w:t>
            </w:r>
          </w:p>
        </w:tc>
      </w:tr>
      <w:tr w:rsidR="00BE7774" w:rsidRPr="00BE7774" w14:paraId="2BF27465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A1B3BC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1D03DB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2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CDC972F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095258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A0A9A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89598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F99A31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4129C5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imal skin carrier for obtaining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rcariae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905BB6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095258.8&amp;q=id:CN201710095258.8</w:t>
            </w:r>
          </w:p>
        </w:tc>
      </w:tr>
      <w:tr w:rsidR="00BE7774" w:rsidRPr="00BE7774" w14:paraId="1524B29D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F681FB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895348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228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F0BF2D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115410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870AC0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692827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8454B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0B3F2D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ploid derivative of dihydroartemisinin, its pharmaceutical composition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276DDB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115410.4&amp;q=id:CN201710115410.4</w:t>
            </w:r>
          </w:p>
        </w:tc>
      </w:tr>
      <w:tr w:rsidR="00BE7774" w:rsidRPr="00BE7774" w14:paraId="2762E1C6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BE4F18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91370C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9D9A7B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355972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E038D7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18304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955F4D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19F300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pplication of aldicarb in preparation of </w:t>
            </w:r>
            <w:r w:rsidR="00165742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luscicid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30163E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355972.6&amp;q=id:CN201710355972.6</w:t>
            </w:r>
          </w:p>
        </w:tc>
      </w:tr>
      <w:tr w:rsidR="00BE7774" w:rsidRPr="00BE7774" w14:paraId="54DE0019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77C33A3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2D5AB5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A1BDCA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356059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9EC287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156123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3DA23F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2A3A64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pplication of Chlorothalonil in Preparation of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killing Medici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B2EFE4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356059.8&amp;q=id:CN201710356059.8</w:t>
            </w:r>
          </w:p>
        </w:tc>
      </w:tr>
      <w:tr w:rsidR="00BE7774" w:rsidRPr="00BE7774" w14:paraId="757E155E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3B6A74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13D4E9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7FC452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355973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3F6BF3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183047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C12821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D156F6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pplication of picoline in the preparation of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dru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A60252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355973.0&amp;q=id:CN201710355973.0</w:t>
            </w:r>
          </w:p>
        </w:tc>
      </w:tr>
      <w:tr w:rsidR="00BE7774" w:rsidRPr="00BE7774" w14:paraId="5450A84D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106ACF1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8253B5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76275B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355975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4B9FB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08760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B3AF0F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F3B2A7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pplication of chlorophenoxyacetic acid in the preparation of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dru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BD9F9C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355975.X&amp;q=id:CN201710355975.X</w:t>
            </w:r>
          </w:p>
        </w:tc>
      </w:tr>
      <w:tr w:rsidR="00BE7774" w:rsidRPr="00BE7774" w14:paraId="61D9A617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5557DB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BC4DD5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52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A6B9F0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20569139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DC1B72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7118495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B9B14B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775FB3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chistosome egg separato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432F47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20569139.7&amp;q=id:CN201720569139.7</w:t>
            </w:r>
          </w:p>
        </w:tc>
      </w:tr>
      <w:tr w:rsidR="00BE7774" w:rsidRPr="00BE7774" w14:paraId="32FFFD7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5C59BF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8FE3EB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61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CB975A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20686029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1E3932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85724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292542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2B3537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ortable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Oncomelania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ox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495699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20686029.9&amp;q=id:CN201720686029.9</w:t>
            </w:r>
          </w:p>
        </w:tc>
      </w:tr>
      <w:tr w:rsidR="00BE7774" w:rsidRPr="00BE7774" w14:paraId="7FB544D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1ABF95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D88D45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61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547231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20686445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519EB2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685174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5EB05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1A0324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lding snail survey fram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9B6AA6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20686445.9&amp;q=id:CN201720686445.9</w:t>
            </w:r>
          </w:p>
        </w:tc>
      </w:tr>
      <w:tr w:rsidR="00BE7774" w:rsidRPr="00BE7774" w14:paraId="5EB69FBC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81E776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3D82E3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61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771045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10463669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5C03ED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705859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B38AC8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83EB33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egg detection method and kit and primer used in the meth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86F3E5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10463669.8&amp;q=id:CN201710463669.8</w:t>
            </w:r>
          </w:p>
        </w:tc>
      </w:tr>
      <w:tr w:rsidR="00BE7774" w:rsidRPr="00BE7774" w14:paraId="512D7A4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F1AE84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64EDF9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08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AE462D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21091386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6B1D5A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744404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F5D92C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3D4977D" w14:textId="77777777" w:rsidR="00151CE5" w:rsidRPr="00BE7774" w:rsidRDefault="00151CE5" w:rsidP="00DB3D0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Operation cabinet for incubation of fecal </w:t>
            </w:r>
            <w:r w:rsidR="00DB3D09" w:rsidRPr="00DB3D0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racidia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DC45CE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21091386.7&amp;q=id:CN201721091386.7</w:t>
            </w:r>
          </w:p>
        </w:tc>
      </w:tr>
      <w:tr w:rsidR="00BE7774" w:rsidRPr="00BE7774" w14:paraId="3C5D8991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8B9375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48C988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7101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0C4A5C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721355444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317726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7699430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58C56A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3E4DC7F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biogas digester capable of killing schistosome eg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DEBDBD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721355444.2&amp;q=id:CN201721355444.2</w:t>
            </w:r>
          </w:p>
        </w:tc>
      </w:tr>
      <w:tr w:rsidR="00BE7774" w:rsidRPr="00BE7774" w14:paraId="3E095E9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B735DE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3E786F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1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432B12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042449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7C2770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768938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5C8C2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B787FE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cercariae distribution detection equipmen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8CF269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042449.8&amp;q=id:CN201820042449.8</w:t>
            </w:r>
          </w:p>
        </w:tc>
      </w:tr>
      <w:tr w:rsidR="00BE7774" w:rsidRPr="00BE7774" w14:paraId="3C6BCC4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87F26A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0FB371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1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07DB72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042368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1E799A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768937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CFD55C8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DD0BE8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a cercariae detection equipment for in vivo detec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C296DF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042368.8&amp;q=id:CN201820042368.8</w:t>
            </w:r>
          </w:p>
        </w:tc>
      </w:tr>
      <w:tr w:rsidR="00BE7774" w:rsidRPr="00BE7774" w14:paraId="083A2BC9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E87D6A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C433E0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1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AAF7F91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042447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9BD9C2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7689351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A1CE3D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15D1D6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quipment for detecting schistosome cercariae in infectious water bodie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C3E972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042447.9&amp;q=id:CN201820042447.9</w:t>
            </w:r>
          </w:p>
        </w:tc>
      </w:tr>
      <w:tr w:rsidR="00BE7774" w:rsidRPr="00BE7774" w14:paraId="2BFF59F2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AAE658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F78FB8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20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F553E1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136573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43B8AA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834472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B42755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F9C7A8C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a near-infrared xanthene fluorescent dye in the fluorescent labeling of schistosome adult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116351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136573.5&amp;q=id:CN201810136573.5</w:t>
            </w:r>
          </w:p>
        </w:tc>
      </w:tr>
      <w:tr w:rsidR="00BE7774" w:rsidRPr="00BE7774" w14:paraId="0D7CC5E2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E2A614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AE365E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2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0C9C2F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139449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749220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8299255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BAA0A2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55558AE" w14:textId="77777777" w:rsidR="00151CE5" w:rsidRPr="00BE7774" w:rsidRDefault="00B17653" w:rsidP="00B1765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765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elective histone deacetylase 8 inhibitor and its preparation method and applica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638009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139449.4&amp;q=id:CN201810139449.4</w:t>
            </w:r>
          </w:p>
        </w:tc>
      </w:tr>
      <w:tr w:rsidR="00BE7774" w:rsidRPr="00BE7774" w14:paraId="7557090C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6C014B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1E7915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3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BC0714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230533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0C792F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842160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35E725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9552E3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new type of schistosomiasis control drug preparation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3DA360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230533.7&amp;q=id:CN201810230533.7</w:t>
            </w:r>
          </w:p>
        </w:tc>
      </w:tr>
      <w:tr w:rsidR="00BE7774" w:rsidRPr="00BE7774" w14:paraId="055B99D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7030A2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AA8FFC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3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069B3C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230153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2220F5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848033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FB34BB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C6D25F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iasis kit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256573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230153.3&amp;q=id:CN201810230153.3</w:t>
            </w:r>
          </w:p>
        </w:tc>
      </w:tr>
      <w:tr w:rsidR="00BE7774" w:rsidRPr="00BE7774" w14:paraId="3C6C3CA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62998E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4DCDBC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3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7E7F15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231668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821F86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840508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A43A64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04E5B8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vice for preparing medicine for preventing and treating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91A98F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231668.5&amp;q=id:CN201810231668.5</w:t>
            </w:r>
          </w:p>
        </w:tc>
      </w:tr>
      <w:tr w:rsidR="00BE7774" w:rsidRPr="00BE7774" w14:paraId="3A5F753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F5F166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DEC2BF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32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85E75F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381357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ADFA40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53256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A35AB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5DCA3C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-polluted feces treatment equipmen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C830B9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381357.2&amp;q=id:CN201820381357.2</w:t>
            </w:r>
          </w:p>
        </w:tc>
      </w:tr>
      <w:tr w:rsidR="00BE7774" w:rsidRPr="00BE7774" w14:paraId="634D8706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B21B4D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724B7A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4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6A7AB5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528885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964D84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144241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CC949E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124C1F1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eparation collection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A30F5A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528885.6&amp;q=id:CN201820528885.6</w:t>
            </w:r>
          </w:p>
        </w:tc>
      </w:tr>
      <w:tr w:rsidR="00BE7774" w:rsidRPr="00BE7774" w14:paraId="0BBD987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041CC3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7444E6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4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281430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528884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3F61DF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144240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3E786A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426C337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rtable semi-automatic snail search machi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E1BCE1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528884.1&amp;q=id:CN201820528884.1</w:t>
            </w:r>
          </w:p>
        </w:tc>
      </w:tr>
      <w:tr w:rsidR="00BE7774" w:rsidRPr="00BE7774" w14:paraId="0EF0426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38F579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D20ECF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4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32F8BC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528893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2125F8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144242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5E6CEA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291A626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 easy-to-operate snail collect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89FA100" w14:textId="77777777" w:rsidR="00151CE5" w:rsidRPr="00BE7774" w:rsidRDefault="00AA4CCA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0" w:history="1">
              <w:r w:rsidR="00151CE5" w:rsidRPr="00BE7774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http://www.patexplorer.com/patent/view.html?patid=CN201921268081.8&amp;q=id:CN201921268081.8</w:t>
              </w:r>
            </w:hyperlink>
          </w:p>
        </w:tc>
      </w:tr>
      <w:tr w:rsidR="00BE7774" w:rsidRPr="00BE7774" w14:paraId="5EF11A5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22FA216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60402263"/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86A02D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5FB5AE1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730827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6DA37B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274337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C992AE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B0E855A" w14:textId="77777777" w:rsidR="00151CE5" w:rsidRPr="00BE7774" w:rsidRDefault="00C600E4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765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nvestigation 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ol backpack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or prevention and control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71EAD7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730827.1&amp;q=id:CN201820730827.1</w:t>
            </w:r>
          </w:p>
        </w:tc>
      </w:tr>
      <w:bookmarkEnd w:id="0"/>
      <w:tr w:rsidR="00BE7774" w:rsidRPr="00BE7774" w14:paraId="17C05FB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28DA98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FAE1D1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59E4B1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726819.X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4B3FF2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746540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5186A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AA70FE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iasis pathogen detection ki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618FD7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726819.X&amp;q=id:CN201820726819.X</w:t>
            </w:r>
          </w:p>
        </w:tc>
      </w:tr>
      <w:tr w:rsidR="00BE7774" w:rsidRPr="00BE7774" w14:paraId="59D88FC7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A251D77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CE82F3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5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268AB7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725986.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4870DE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175771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C2D6C07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5960DD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765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eed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89E3EB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725986.2&amp;q=id:CN201820725986.2</w:t>
            </w:r>
          </w:p>
        </w:tc>
      </w:tr>
      <w:tr w:rsidR="00BE7774" w:rsidRPr="00BE7774" w14:paraId="6D18073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4109FF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CD54B9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612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DC2255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0900473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C20597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935276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016288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D1D1F7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shing boat manure treatment syste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14C745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0900473.0&amp;q=id:CN201820900473.0</w:t>
            </w:r>
          </w:p>
        </w:tc>
      </w:tr>
      <w:tr w:rsidR="00BE7774" w:rsidRPr="00BE7774" w14:paraId="718B49A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DD9D27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86C5D5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6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0450C2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025787.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3F0D7B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943741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990584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196881D" w14:textId="77777777" w:rsidR="00151CE5" w:rsidRPr="00BE7774" w:rsidRDefault="00900FCD" w:rsidP="001F364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ck sleeve deinsectization device for </w:t>
            </w:r>
            <w:r w:rsidR="001F3641">
              <w:rPr>
                <w:rFonts w:ascii="Times New Roman" w:hAnsi="Times New Roman" w:cs="Times New Roman"/>
                <w:sz w:val="24"/>
                <w:szCs w:val="24"/>
              </w:rPr>
              <w:t>removing</w:t>
            </w:r>
            <w:r w:rsidRPr="00C2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histosome</w:t>
            </w:r>
            <w:r w:rsidR="001F36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neck</w:t>
            </w:r>
            <w:r w:rsidR="00701A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dog</w:t>
            </w:r>
            <w:r w:rsidR="00701A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6F0737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025787.7&amp;q=id:CN201821025787.7</w:t>
            </w:r>
          </w:p>
        </w:tc>
      </w:tr>
      <w:tr w:rsidR="00BE7774" w:rsidRPr="00BE7774" w14:paraId="1AF0AB2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795F50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EE4A66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70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4D0164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042648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DF48F3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63305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A272BD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BCA92E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cological bank protection system for suppressing snails and blood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5737F8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042648.5&amp;q=id:CN201821042648.5</w:t>
            </w:r>
          </w:p>
        </w:tc>
      </w:tr>
      <w:tr w:rsidR="00BE7774" w:rsidRPr="00BE7774" w14:paraId="7A04485C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DE1A3DF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458732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70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046BAE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043509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47BC1D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37048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C95F1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A516D0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system for preventing and eliminating snails and beaches from ecological interferen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0D0EC4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043509.4&amp;q=id:CN201821043509.4</w:t>
            </w:r>
          </w:p>
        </w:tc>
      </w:tr>
      <w:tr w:rsidR="00BE7774" w:rsidRPr="00BE7774" w14:paraId="40F5C69C" w14:textId="77777777" w:rsidTr="00BE7774">
        <w:trPr>
          <w:trHeight w:val="153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158EDF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BAD7F4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71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9F8DE9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771342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B806D9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8517042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8F859A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A940674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pramolecular hydrogel and preparation method thereof, and sustained-release preparation of schistosome cercariae and preparation method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BC85F1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771342.1&amp;q=id:CN201810771342.1</w:t>
            </w:r>
          </w:p>
        </w:tc>
      </w:tr>
      <w:tr w:rsidR="00BE7774" w:rsidRPr="00BE7774" w14:paraId="2B714B7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FD117C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38AF81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72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55CD51E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186710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56880F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879245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5277B5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6B4622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vironmental protection toilet for ship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1260A9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186710.8&amp;q=id:CN201821186710.8</w:t>
            </w:r>
          </w:p>
        </w:tc>
      </w:tr>
      <w:tr w:rsidR="00BE7774" w:rsidRPr="00BE7774" w14:paraId="69609612" w14:textId="77777777" w:rsidTr="00BE7774">
        <w:trPr>
          <w:trHeight w:val="127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46859A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243A5E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8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84095C1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0981211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0BDCE7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919789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CA76A8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DAEF92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lant-derived organic-inorganic compound </w:t>
            </w:r>
            <w:r w:rsidR="00165742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luscicida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ertilizer preparation and preparation method and application thereo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C991FA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0981211.6&amp;q=id:CN201810981211.6</w:t>
            </w:r>
          </w:p>
        </w:tc>
      </w:tr>
      <w:tr w:rsidR="00BE7774" w:rsidRPr="00BE7774" w14:paraId="6A814A0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96A1E29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713DAC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093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FBC832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621422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E00ED0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2153263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491E84F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C89CC1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 kind of snail removal project of navigable water diversion project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D68048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621422.0&amp;q=id:CN201821621422.0</w:t>
            </w:r>
          </w:p>
        </w:tc>
      </w:tr>
      <w:tr w:rsidR="00BE7774" w:rsidRPr="00BE7774" w14:paraId="2CDDBA2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D031E0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BA4DB8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102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E876964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749246.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BE311F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971156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344B0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E301F4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ultifunctional vest applicable to on-site prevention and </w:t>
            </w:r>
            <w:r w:rsidR="002B41C6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schistosomiasi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72C62F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749246.9&amp;q=id:CN201821749246.9</w:t>
            </w:r>
          </w:p>
        </w:tc>
      </w:tr>
      <w:tr w:rsidR="00BE7774" w:rsidRPr="00BE7774" w14:paraId="5C92298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13C5ABD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371F14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11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54325B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21827583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0A91E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09085662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C8D36F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0839ED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vice for tracking </w:t>
            </w:r>
            <w:r w:rsidRPr="00B1765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oncomelania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ifting track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4708B0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21827583.5&amp;q=id:CN201821827583.5</w:t>
            </w:r>
          </w:p>
        </w:tc>
      </w:tr>
      <w:tr w:rsidR="00BE7774" w:rsidRPr="00BE7774" w14:paraId="32C22F8E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E4F799A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9F9022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812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0D574A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811639058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7E911B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9619044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358AA23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B83DDD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ethod for quickly preparing unisexual worms of </w:t>
            </w:r>
            <w:r w:rsidRPr="009859F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 japonicu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CE2C59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811639058.5&amp;q=id:CN201811639058.5</w:t>
            </w:r>
          </w:p>
        </w:tc>
      </w:tr>
      <w:tr w:rsidR="00BE7774" w:rsidRPr="00BE7774" w14:paraId="7150057F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EA7394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04DE2D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20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705125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10103672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89DC6E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0988617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7E4A5A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9B486D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1765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Oncomelania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lligent detection, identification and statistics system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DA580E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10103672.8&amp;q=id:CN201910103672.8</w:t>
            </w:r>
          </w:p>
        </w:tc>
      </w:tr>
      <w:tr w:rsidR="00BE7774" w:rsidRPr="00BE7774" w14:paraId="16BBC52A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5EFCD9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BAE64B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62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C5B3C16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10549543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31D166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10330556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DF10B05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34068A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s highly expressed in</w:t>
            </w:r>
            <w:r w:rsid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S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chistosoma japonicum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d their coding proteins and application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8FAC09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10549543.1&amp;q=id:CN201910549543.1</w:t>
            </w:r>
          </w:p>
        </w:tc>
      </w:tr>
      <w:tr w:rsidR="00BE7774" w:rsidRPr="00BE7774" w14:paraId="07CDB8C3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C87A15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A45729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62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54967C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10550310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C1F89E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10305871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0FAFEE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8118110" w14:textId="77777777" w:rsidR="00151CE5" w:rsidRPr="00BE7774" w:rsidRDefault="00DB3D09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enes highly expressed in </w:t>
            </w: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</w:t>
            </w:r>
            <w:r w:rsidR="00151CE5"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chistosoma japonicum </w:t>
            </w:r>
            <w:r w:rsidR="00151CE5"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d their coding proteins and application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29135E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10550310.3&amp;q=id:CN201910550310.3</w:t>
            </w:r>
          </w:p>
        </w:tc>
      </w:tr>
      <w:tr w:rsidR="00BE7774" w:rsidRPr="00BE7774" w14:paraId="72CBA09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A35BC2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A7FD73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62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56F677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10569736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DE1130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10227160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EA3C25D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B646D4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plication of IRF4 gene in anti-schistosomiasis infect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6C15AF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10569736.3&amp;q=id:CN201910569736.3</w:t>
            </w:r>
          </w:p>
        </w:tc>
      </w:tr>
      <w:tr w:rsidR="00BE7774" w:rsidRPr="00BE7774" w14:paraId="60D71500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8DC2882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10AB58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71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2E1EB22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10623065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00645F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110243648B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BB6756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vention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1C1A9E5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od for preparing schistosome egg specimens by using modified Kato thick smea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D9FA70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10623065.4&amp;q=id:CN201910623065.4</w:t>
            </w:r>
          </w:p>
        </w:tc>
      </w:tr>
      <w:tr w:rsidR="00BE7774" w:rsidRPr="00BE7774" w14:paraId="03849E72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364D84F5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6F26A5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80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CE591EC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1268081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E1BE52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0328957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F33AC0B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C5BDA91" w14:textId="77777777" w:rsidR="00151CE5" w:rsidRPr="00BE7774" w:rsidRDefault="00B17653" w:rsidP="00B1765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 block for a batch </w:t>
            </w:r>
            <w:r w:rsidR="007C3174" w:rsidRPr="007C31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f cercaria shedding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ADCCBD5" w14:textId="77777777" w:rsidR="00151CE5" w:rsidRPr="00BE7774" w:rsidRDefault="00AA4CCA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1" w:history="1">
              <w:r w:rsidR="00151CE5" w:rsidRPr="00BE7774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http://www.patexplorer.com/patent/view.html?patid=CN201921268081.8&amp;q=id:CN201921268081.8</w:t>
              </w:r>
            </w:hyperlink>
          </w:p>
        </w:tc>
      </w:tr>
      <w:tr w:rsidR="00BE7774" w:rsidRPr="00BE7774" w14:paraId="57682D74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11BF3CD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708D5A71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081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9D3A18D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1324220.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E98BD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073745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8A6AD6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D57B470" w14:textId="77777777" w:rsidR="00151CE5" w:rsidRPr="00094232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42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cological bank protection against </w:t>
            </w:r>
            <w:r w:rsidRPr="0009423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8B2335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1324220.4&amp;q=id:CN201921324220.4</w:t>
            </w:r>
          </w:p>
        </w:tc>
      </w:tr>
      <w:tr w:rsidR="00BE7774" w:rsidRPr="00BE7774" w14:paraId="58C536B0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2A4925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E8F976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01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5AF5AC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1734173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33A456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201741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D857AB4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  <w:bookmarkStart w:id="1" w:name="_GoBack"/>
            <w:bookmarkEnd w:id="1"/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4C10FA6" w14:textId="2DE897FA" w:rsidR="00151CE5" w:rsidRPr="00094232" w:rsidRDefault="00094232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4232">
              <w:rPr>
                <w:rFonts w:ascii="Times New Roman" w:eastAsia="幼圆" w:hAnsi="Times New Roman" w:cs="Times New Roman"/>
                <w:szCs w:val="21"/>
              </w:rPr>
              <w:t xml:space="preserve">Device of a detection filter membrane for filtering </w:t>
            </w:r>
            <w:r w:rsidRPr="0009423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chistosoma</w:t>
            </w:r>
            <w:r w:rsidRPr="00094232">
              <w:rPr>
                <w:rFonts w:ascii="Times New Roman" w:eastAsia="幼圆" w:hAnsi="Times New Roman" w:cs="Times New Roman"/>
                <w:szCs w:val="21"/>
              </w:rPr>
              <w:t xml:space="preserve"> </w:t>
            </w:r>
            <w:r w:rsidRPr="00094232">
              <w:rPr>
                <w:rFonts w:ascii="Times New Roman" w:eastAsia="幼圆" w:hAnsi="Times New Roman" w:cs="Times New Roman"/>
                <w:i/>
                <w:szCs w:val="21"/>
              </w:rPr>
              <w:t xml:space="preserve">haematobium </w:t>
            </w:r>
            <w:r w:rsidRPr="00094232">
              <w:rPr>
                <w:rFonts w:ascii="Times New Roman" w:eastAsia="幼圆" w:hAnsi="Times New Roman" w:cs="Times New Roman"/>
                <w:szCs w:val="21"/>
              </w:rPr>
              <w:t>egg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D823F5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1734173.0&amp;q=id:CN201921734173.0</w:t>
            </w:r>
          </w:p>
        </w:tc>
      </w:tr>
      <w:tr w:rsidR="00BE7774" w:rsidRPr="00BE7774" w14:paraId="0C8BB88B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0CFD35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FEC269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10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1917B93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1868365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3E6E8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322768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722E666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60ED7C38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C3174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Oncomelania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ail-preventing blocking net for middle-layer water intak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1C34DC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1868365.0&amp;q=id:CN201921868365.0</w:t>
            </w:r>
          </w:p>
        </w:tc>
      </w:tr>
      <w:tr w:rsidR="00BE7774" w:rsidRPr="00BE7774" w14:paraId="5200CC72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7335987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7FE7040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10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72529C8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1868396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C0B20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312446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67A7E40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444A309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3D0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Oncomelania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ll and snail settlement tank for water conservancy and hydropower project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D362A47" w14:textId="77777777" w:rsidR="00151CE5" w:rsidRPr="00BE7774" w:rsidRDefault="00AA4CCA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2" w:tooltip="http://www.patexplorer.com/patent/view.html?patid=CN201921868396.6&amp;q=id:CN201921868396.6" w:history="1">
              <w:r w:rsidR="00151CE5" w:rsidRPr="00BE7774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http://www.patexplorer.com/patent/view.html?patid=CN201921868396.6&amp;q=id:CN201921868396.6</w:t>
              </w:r>
            </w:hyperlink>
          </w:p>
        </w:tc>
      </w:tr>
      <w:tr w:rsidR="00BE7774" w:rsidRPr="00BE7774" w14:paraId="3BB2D295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3B00590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12D2181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104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0F3F03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1875351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9536C7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407325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074B5B9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86C3F4B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histosomiasis detect</w:t>
            </w:r>
            <w:r w:rsidR="00034D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on and observation device for miracidia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BC4E5DB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1875351.1&amp;q=id:CN201921875351.1</w:t>
            </w:r>
          </w:p>
        </w:tc>
      </w:tr>
      <w:tr w:rsidR="00BE7774" w:rsidRPr="00BE7774" w14:paraId="6569D90E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564577AB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420CB748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1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CE02F0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2099792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F7912A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15341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2CCAAB1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20BD19F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ass curtain type snail trapp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19A3ED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2099792.3&amp;q=id:CN201922099792.3</w:t>
            </w:r>
          </w:p>
        </w:tc>
      </w:tr>
      <w:tr w:rsidR="00BE7774" w:rsidRPr="00BE7774" w14:paraId="22219203" w14:textId="77777777" w:rsidTr="00BE7774">
        <w:trPr>
          <w:trHeight w:val="1020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8B8E034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577DF6D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12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674838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2113856.0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EE6CCEE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083541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75075B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4C1C519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mbined device for </w:t>
            </w:r>
            <w:r w:rsidRPr="00034D9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oncomelania 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iological imaging based on microscope and smartphon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8B3506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2113856.0&amp;q=id:CN201922113856.0</w:t>
            </w:r>
          </w:p>
        </w:tc>
      </w:tr>
      <w:tr w:rsidR="00BE7774" w:rsidRPr="00BE7774" w14:paraId="38B5A1FA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7CEB2ED7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6570DF5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20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634385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2162620.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C6121A5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407295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5545C7C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106CB49A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4D9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Oncomelania</w:t>
            </w: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solated feed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5592A3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2162620.6&amp;q=id:CN201922162620.6</w:t>
            </w:r>
          </w:p>
        </w:tc>
      </w:tr>
      <w:tr w:rsidR="00BE7774" w:rsidRPr="00BE7774" w14:paraId="6957E0CD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2B13C26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30167177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122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80BBFF7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1922370600.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D0497D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558609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2A00352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0FAC4280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derwater nocturnal schistosome cercariae monitoring devic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E7FD694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1922370600.8&amp;q=id:CN201922370600.8</w:t>
            </w:r>
          </w:p>
        </w:tc>
      </w:tr>
      <w:tr w:rsidR="00BE7774" w:rsidRPr="00BE7774" w14:paraId="4095AB97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6B580E08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C1F48E3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20011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73BE93B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2020115001.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06F622F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583644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C16988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79E6BC72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atomy device suitable for mouse perfusion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3D86B36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2020115001.1&amp;q=id:CN202020115001.1</w:t>
            </w:r>
          </w:p>
        </w:tc>
      </w:tr>
      <w:tr w:rsidR="00BE7774" w:rsidRPr="00BE7774" w14:paraId="454BD158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48E4A9CE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07531789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20030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9BA9220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2020244413.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84A7AC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1652567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D21475A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30BB27A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tomatic collection and imaging monitoring device for schistosome cercariae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6EE0BE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2020244413.5&amp;q=id:CN202020244413.5</w:t>
            </w:r>
          </w:p>
        </w:tc>
      </w:tr>
      <w:tr w:rsidR="00BE7774" w:rsidRPr="00BE7774" w14:paraId="04DF6603" w14:textId="77777777" w:rsidTr="00BE7774">
        <w:trPr>
          <w:trHeight w:val="765"/>
          <w:jc w:val="center"/>
        </w:trPr>
        <w:tc>
          <w:tcPr>
            <w:tcW w:w="710" w:type="dxa"/>
            <w:shd w:val="clear" w:color="000000" w:fill="FFFFFF"/>
            <w:vAlign w:val="center"/>
          </w:tcPr>
          <w:p w14:paraId="08AB05CC" w14:textId="77777777" w:rsidR="00151CE5" w:rsidRPr="00BE7774" w:rsidRDefault="00151CE5" w:rsidP="00BE7774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4" w:type="dxa"/>
            <w:shd w:val="clear" w:color="000000" w:fill="FFFFFF"/>
            <w:vAlign w:val="center"/>
            <w:hideMark/>
          </w:tcPr>
          <w:p w14:paraId="240A1B0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20052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2BAE289" w14:textId="77777777" w:rsidR="00151CE5" w:rsidRPr="00BE7774" w:rsidRDefault="00151CE5" w:rsidP="00BE77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774">
              <w:rPr>
                <w:rFonts w:ascii="Times New Roman" w:hAnsi="Times New Roman" w:cs="Times New Roman"/>
                <w:color w:val="000000" w:themeColor="text1"/>
                <w:szCs w:val="21"/>
              </w:rPr>
              <w:t>CN202020855397.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916E32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212164720U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43D587E" w14:textId="77777777" w:rsidR="00151CE5" w:rsidRPr="00BE7774" w:rsidRDefault="00151CE5" w:rsidP="00BE777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ility model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14:paraId="5078BBEE" w14:textId="77777777" w:rsidR="00151CE5" w:rsidRPr="00BE7774" w:rsidRDefault="00151CE5" w:rsidP="00034D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dividual separation device of schistosome mircaria specimens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2CE715A" w14:textId="77777777" w:rsidR="00151CE5" w:rsidRPr="00BE7774" w:rsidRDefault="00151CE5" w:rsidP="00BE777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77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ttp://www.patexplorer.com/patent/view.html?patid=CN202020855397.3&amp;q=id:CN202020855397.3</w:t>
            </w:r>
          </w:p>
        </w:tc>
      </w:tr>
    </w:tbl>
    <w:p w14:paraId="09592C2D" w14:textId="77777777" w:rsidR="00E12D1F" w:rsidRPr="00BE7774" w:rsidRDefault="00E12D1F" w:rsidP="00BE7774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E12D1F" w:rsidRPr="00BE7774" w:rsidSect="00E12D1F">
      <w:pgSz w:w="16838" w:h="11906" w:orient="landscape"/>
      <w:pgMar w:top="1418" w:right="1440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ED543" w14:textId="77777777" w:rsidR="00AA4CCA" w:rsidRDefault="00AA4CCA" w:rsidP="00441F43">
      <w:r>
        <w:separator/>
      </w:r>
    </w:p>
  </w:endnote>
  <w:endnote w:type="continuationSeparator" w:id="0">
    <w:p w14:paraId="671B96D4" w14:textId="77777777" w:rsidR="00AA4CCA" w:rsidRDefault="00AA4CCA" w:rsidP="00441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270B5" w14:textId="77777777" w:rsidR="00AA4CCA" w:rsidRDefault="00AA4CCA" w:rsidP="00441F43">
      <w:r>
        <w:separator/>
      </w:r>
    </w:p>
  </w:footnote>
  <w:footnote w:type="continuationSeparator" w:id="0">
    <w:p w14:paraId="69CCCC1D" w14:textId="77777777" w:rsidR="00AA4CCA" w:rsidRDefault="00AA4CCA" w:rsidP="00441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94DA4"/>
    <w:multiLevelType w:val="hybridMultilevel"/>
    <w:tmpl w:val="BEBA89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C23CE2"/>
    <w:multiLevelType w:val="hybridMultilevel"/>
    <w:tmpl w:val="F3BE8B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1MLEwMjKwMDVR0lEKTi0uzszPAymwrAUAqhZgsSwAAAA="/>
  </w:docVars>
  <w:rsids>
    <w:rsidRoot w:val="00E12D1F"/>
    <w:rsid w:val="00010500"/>
    <w:rsid w:val="00014D78"/>
    <w:rsid w:val="000258FC"/>
    <w:rsid w:val="000331C8"/>
    <w:rsid w:val="00034D91"/>
    <w:rsid w:val="0004150D"/>
    <w:rsid w:val="00045AFD"/>
    <w:rsid w:val="000517C9"/>
    <w:rsid w:val="00054C7F"/>
    <w:rsid w:val="0005598E"/>
    <w:rsid w:val="00062992"/>
    <w:rsid w:val="000641CA"/>
    <w:rsid w:val="00066BBB"/>
    <w:rsid w:val="00076639"/>
    <w:rsid w:val="00077CA1"/>
    <w:rsid w:val="00080BBB"/>
    <w:rsid w:val="00091B8A"/>
    <w:rsid w:val="00093E9B"/>
    <w:rsid w:val="00094232"/>
    <w:rsid w:val="000A241C"/>
    <w:rsid w:val="000B3BDB"/>
    <w:rsid w:val="000B4CB7"/>
    <w:rsid w:val="000C7811"/>
    <w:rsid w:val="000D39F1"/>
    <w:rsid w:val="000E6731"/>
    <w:rsid w:val="000F0A6E"/>
    <w:rsid w:val="000F0E47"/>
    <w:rsid w:val="000F5BEC"/>
    <w:rsid w:val="0010044F"/>
    <w:rsid w:val="001037AF"/>
    <w:rsid w:val="0011225E"/>
    <w:rsid w:val="00117EC6"/>
    <w:rsid w:val="00125707"/>
    <w:rsid w:val="001264F3"/>
    <w:rsid w:val="00135A9E"/>
    <w:rsid w:val="001428F7"/>
    <w:rsid w:val="0014450E"/>
    <w:rsid w:val="0014782E"/>
    <w:rsid w:val="00151CE5"/>
    <w:rsid w:val="00157B97"/>
    <w:rsid w:val="001600F9"/>
    <w:rsid w:val="0016214A"/>
    <w:rsid w:val="001644EC"/>
    <w:rsid w:val="00164E16"/>
    <w:rsid w:val="00165742"/>
    <w:rsid w:val="00170F86"/>
    <w:rsid w:val="00172ABC"/>
    <w:rsid w:val="0018426F"/>
    <w:rsid w:val="00186406"/>
    <w:rsid w:val="001867EB"/>
    <w:rsid w:val="001932C8"/>
    <w:rsid w:val="001A4961"/>
    <w:rsid w:val="001A6A7A"/>
    <w:rsid w:val="001B4FE6"/>
    <w:rsid w:val="001B7742"/>
    <w:rsid w:val="001B7768"/>
    <w:rsid w:val="001E095D"/>
    <w:rsid w:val="001E4FAB"/>
    <w:rsid w:val="001F3641"/>
    <w:rsid w:val="001F42FC"/>
    <w:rsid w:val="001F4A2A"/>
    <w:rsid w:val="00207761"/>
    <w:rsid w:val="002146F5"/>
    <w:rsid w:val="00231578"/>
    <w:rsid w:val="00232DE1"/>
    <w:rsid w:val="0023454F"/>
    <w:rsid w:val="00242236"/>
    <w:rsid w:val="002457C8"/>
    <w:rsid w:val="00255651"/>
    <w:rsid w:val="00261657"/>
    <w:rsid w:val="002619DB"/>
    <w:rsid w:val="00266A8A"/>
    <w:rsid w:val="00273D23"/>
    <w:rsid w:val="00282ECA"/>
    <w:rsid w:val="00284CF0"/>
    <w:rsid w:val="00285C74"/>
    <w:rsid w:val="00294C56"/>
    <w:rsid w:val="00297509"/>
    <w:rsid w:val="002A4E75"/>
    <w:rsid w:val="002B41C6"/>
    <w:rsid w:val="002B5319"/>
    <w:rsid w:val="002B6FAF"/>
    <w:rsid w:val="002B7CD4"/>
    <w:rsid w:val="002D5CFE"/>
    <w:rsid w:val="002D6584"/>
    <w:rsid w:val="002D7580"/>
    <w:rsid w:val="002D7945"/>
    <w:rsid w:val="002E03AB"/>
    <w:rsid w:val="002E133B"/>
    <w:rsid w:val="002E3119"/>
    <w:rsid w:val="002E33F4"/>
    <w:rsid w:val="002F7506"/>
    <w:rsid w:val="0031094F"/>
    <w:rsid w:val="00312AC6"/>
    <w:rsid w:val="00327192"/>
    <w:rsid w:val="00331893"/>
    <w:rsid w:val="00341A1D"/>
    <w:rsid w:val="0034249B"/>
    <w:rsid w:val="00342BB9"/>
    <w:rsid w:val="00350AB7"/>
    <w:rsid w:val="0035312E"/>
    <w:rsid w:val="00355831"/>
    <w:rsid w:val="00355AB2"/>
    <w:rsid w:val="00356774"/>
    <w:rsid w:val="00361408"/>
    <w:rsid w:val="00361F52"/>
    <w:rsid w:val="00364810"/>
    <w:rsid w:val="0037304B"/>
    <w:rsid w:val="003732EC"/>
    <w:rsid w:val="003916A7"/>
    <w:rsid w:val="00391704"/>
    <w:rsid w:val="00392107"/>
    <w:rsid w:val="00392134"/>
    <w:rsid w:val="00394517"/>
    <w:rsid w:val="003969D0"/>
    <w:rsid w:val="00396FD3"/>
    <w:rsid w:val="003A5B64"/>
    <w:rsid w:val="003A66EB"/>
    <w:rsid w:val="003B4A52"/>
    <w:rsid w:val="003C31AC"/>
    <w:rsid w:val="003C66AE"/>
    <w:rsid w:val="003D2CFD"/>
    <w:rsid w:val="003D6629"/>
    <w:rsid w:val="003D7F38"/>
    <w:rsid w:val="003D7FF4"/>
    <w:rsid w:val="003E0F72"/>
    <w:rsid w:val="003E5D40"/>
    <w:rsid w:val="003F1A57"/>
    <w:rsid w:val="003F2043"/>
    <w:rsid w:val="003F45A1"/>
    <w:rsid w:val="00402FF2"/>
    <w:rsid w:val="00410DF6"/>
    <w:rsid w:val="004127C8"/>
    <w:rsid w:val="00416E94"/>
    <w:rsid w:val="004325AD"/>
    <w:rsid w:val="00441F43"/>
    <w:rsid w:val="004457F6"/>
    <w:rsid w:val="00463490"/>
    <w:rsid w:val="004642F4"/>
    <w:rsid w:val="00465ACF"/>
    <w:rsid w:val="00472382"/>
    <w:rsid w:val="00483E3C"/>
    <w:rsid w:val="00484C92"/>
    <w:rsid w:val="00486474"/>
    <w:rsid w:val="00496C69"/>
    <w:rsid w:val="004A7E22"/>
    <w:rsid w:val="004B41E2"/>
    <w:rsid w:val="004C228A"/>
    <w:rsid w:val="004D040E"/>
    <w:rsid w:val="004D4A4F"/>
    <w:rsid w:val="004F6317"/>
    <w:rsid w:val="005037B9"/>
    <w:rsid w:val="00517426"/>
    <w:rsid w:val="00534F5C"/>
    <w:rsid w:val="00537D3A"/>
    <w:rsid w:val="00541ADF"/>
    <w:rsid w:val="00544493"/>
    <w:rsid w:val="0055056B"/>
    <w:rsid w:val="005568DD"/>
    <w:rsid w:val="00557C53"/>
    <w:rsid w:val="00561141"/>
    <w:rsid w:val="00575C40"/>
    <w:rsid w:val="00577485"/>
    <w:rsid w:val="0058115C"/>
    <w:rsid w:val="00581D00"/>
    <w:rsid w:val="00584281"/>
    <w:rsid w:val="005910E1"/>
    <w:rsid w:val="0059190A"/>
    <w:rsid w:val="00591ED8"/>
    <w:rsid w:val="00595DCA"/>
    <w:rsid w:val="005A4315"/>
    <w:rsid w:val="005A5A81"/>
    <w:rsid w:val="005C25DE"/>
    <w:rsid w:val="005C4CE7"/>
    <w:rsid w:val="005E01C7"/>
    <w:rsid w:val="005E6AD2"/>
    <w:rsid w:val="005F3003"/>
    <w:rsid w:val="005F5B6A"/>
    <w:rsid w:val="005F74EC"/>
    <w:rsid w:val="0061771B"/>
    <w:rsid w:val="00621BDE"/>
    <w:rsid w:val="00622C43"/>
    <w:rsid w:val="006253B8"/>
    <w:rsid w:val="00625D60"/>
    <w:rsid w:val="00627753"/>
    <w:rsid w:val="0063570D"/>
    <w:rsid w:val="00635ACD"/>
    <w:rsid w:val="006415CB"/>
    <w:rsid w:val="00642C01"/>
    <w:rsid w:val="0064353D"/>
    <w:rsid w:val="006507BB"/>
    <w:rsid w:val="00651B5F"/>
    <w:rsid w:val="00663B8D"/>
    <w:rsid w:val="006655DA"/>
    <w:rsid w:val="006779D5"/>
    <w:rsid w:val="006865A8"/>
    <w:rsid w:val="0069278B"/>
    <w:rsid w:val="006A6819"/>
    <w:rsid w:val="006A6F82"/>
    <w:rsid w:val="006B3056"/>
    <w:rsid w:val="006B4B3E"/>
    <w:rsid w:val="006C6EFE"/>
    <w:rsid w:val="006C7CCF"/>
    <w:rsid w:val="006D0492"/>
    <w:rsid w:val="006D1633"/>
    <w:rsid w:val="006E37CF"/>
    <w:rsid w:val="006E424F"/>
    <w:rsid w:val="006E5F42"/>
    <w:rsid w:val="006E7B44"/>
    <w:rsid w:val="006F7F19"/>
    <w:rsid w:val="00701A53"/>
    <w:rsid w:val="007171A6"/>
    <w:rsid w:val="00730B4A"/>
    <w:rsid w:val="00730D87"/>
    <w:rsid w:val="007351ED"/>
    <w:rsid w:val="00736FF1"/>
    <w:rsid w:val="0073745E"/>
    <w:rsid w:val="00765E3F"/>
    <w:rsid w:val="0077203E"/>
    <w:rsid w:val="00785D6F"/>
    <w:rsid w:val="00786964"/>
    <w:rsid w:val="00791423"/>
    <w:rsid w:val="00794398"/>
    <w:rsid w:val="007A020D"/>
    <w:rsid w:val="007A10B9"/>
    <w:rsid w:val="007B6D20"/>
    <w:rsid w:val="007C3174"/>
    <w:rsid w:val="007D41A7"/>
    <w:rsid w:val="007D4443"/>
    <w:rsid w:val="007E203A"/>
    <w:rsid w:val="007E5D6C"/>
    <w:rsid w:val="007F441D"/>
    <w:rsid w:val="007F4D05"/>
    <w:rsid w:val="007F5F2E"/>
    <w:rsid w:val="007F729F"/>
    <w:rsid w:val="008008D4"/>
    <w:rsid w:val="0080220C"/>
    <w:rsid w:val="0080359A"/>
    <w:rsid w:val="00804187"/>
    <w:rsid w:val="00805133"/>
    <w:rsid w:val="0081382D"/>
    <w:rsid w:val="00814217"/>
    <w:rsid w:val="00823B59"/>
    <w:rsid w:val="00823EE1"/>
    <w:rsid w:val="00825403"/>
    <w:rsid w:val="00830F24"/>
    <w:rsid w:val="008319E3"/>
    <w:rsid w:val="00844716"/>
    <w:rsid w:val="008465A1"/>
    <w:rsid w:val="0085794A"/>
    <w:rsid w:val="008618B4"/>
    <w:rsid w:val="00862F78"/>
    <w:rsid w:val="0086313A"/>
    <w:rsid w:val="00863E96"/>
    <w:rsid w:val="00867AA7"/>
    <w:rsid w:val="00870AC2"/>
    <w:rsid w:val="00871332"/>
    <w:rsid w:val="00873903"/>
    <w:rsid w:val="00876518"/>
    <w:rsid w:val="00884F05"/>
    <w:rsid w:val="00890739"/>
    <w:rsid w:val="00892E6B"/>
    <w:rsid w:val="00896818"/>
    <w:rsid w:val="00896964"/>
    <w:rsid w:val="008A3E40"/>
    <w:rsid w:val="008C34DC"/>
    <w:rsid w:val="008D0E49"/>
    <w:rsid w:val="008D458B"/>
    <w:rsid w:val="008E27AB"/>
    <w:rsid w:val="008E2D47"/>
    <w:rsid w:val="008E5F6E"/>
    <w:rsid w:val="008E7495"/>
    <w:rsid w:val="008F085E"/>
    <w:rsid w:val="00900FCD"/>
    <w:rsid w:val="00901159"/>
    <w:rsid w:val="009057A4"/>
    <w:rsid w:val="00921162"/>
    <w:rsid w:val="00923B3B"/>
    <w:rsid w:val="00924E78"/>
    <w:rsid w:val="00925B2A"/>
    <w:rsid w:val="00933240"/>
    <w:rsid w:val="00933B06"/>
    <w:rsid w:val="00935100"/>
    <w:rsid w:val="009357FE"/>
    <w:rsid w:val="00947F26"/>
    <w:rsid w:val="0095374C"/>
    <w:rsid w:val="00955586"/>
    <w:rsid w:val="00962FC6"/>
    <w:rsid w:val="00976CC8"/>
    <w:rsid w:val="00981DAC"/>
    <w:rsid w:val="009859F3"/>
    <w:rsid w:val="009920AC"/>
    <w:rsid w:val="0099429A"/>
    <w:rsid w:val="0099447A"/>
    <w:rsid w:val="00995C0F"/>
    <w:rsid w:val="009977CE"/>
    <w:rsid w:val="009E080E"/>
    <w:rsid w:val="009E1748"/>
    <w:rsid w:val="00A00ACE"/>
    <w:rsid w:val="00A12132"/>
    <w:rsid w:val="00A1225B"/>
    <w:rsid w:val="00A1292D"/>
    <w:rsid w:val="00A160D0"/>
    <w:rsid w:val="00A208D5"/>
    <w:rsid w:val="00A217D2"/>
    <w:rsid w:val="00A22118"/>
    <w:rsid w:val="00A25076"/>
    <w:rsid w:val="00A31425"/>
    <w:rsid w:val="00A34FD5"/>
    <w:rsid w:val="00A50F8B"/>
    <w:rsid w:val="00A52771"/>
    <w:rsid w:val="00A607DE"/>
    <w:rsid w:val="00A6699F"/>
    <w:rsid w:val="00A7135E"/>
    <w:rsid w:val="00A757FC"/>
    <w:rsid w:val="00A80ED6"/>
    <w:rsid w:val="00A8217C"/>
    <w:rsid w:val="00A82632"/>
    <w:rsid w:val="00A85B80"/>
    <w:rsid w:val="00A86878"/>
    <w:rsid w:val="00AA4CCA"/>
    <w:rsid w:val="00AA5AA0"/>
    <w:rsid w:val="00AB169E"/>
    <w:rsid w:val="00AB17B4"/>
    <w:rsid w:val="00AB5192"/>
    <w:rsid w:val="00AB6C6D"/>
    <w:rsid w:val="00AB7FF0"/>
    <w:rsid w:val="00AC6061"/>
    <w:rsid w:val="00AD2508"/>
    <w:rsid w:val="00AD46B9"/>
    <w:rsid w:val="00AF384D"/>
    <w:rsid w:val="00AF42AF"/>
    <w:rsid w:val="00AF6BB6"/>
    <w:rsid w:val="00B01941"/>
    <w:rsid w:val="00B16A1D"/>
    <w:rsid w:val="00B17653"/>
    <w:rsid w:val="00B2163E"/>
    <w:rsid w:val="00B22B67"/>
    <w:rsid w:val="00B26BF5"/>
    <w:rsid w:val="00B31203"/>
    <w:rsid w:val="00B40CDC"/>
    <w:rsid w:val="00B43764"/>
    <w:rsid w:val="00B453B5"/>
    <w:rsid w:val="00B46058"/>
    <w:rsid w:val="00B540C4"/>
    <w:rsid w:val="00B647B2"/>
    <w:rsid w:val="00B829F9"/>
    <w:rsid w:val="00B8710E"/>
    <w:rsid w:val="00BA0EDC"/>
    <w:rsid w:val="00BA4DC8"/>
    <w:rsid w:val="00BA7EDC"/>
    <w:rsid w:val="00BB165C"/>
    <w:rsid w:val="00BB2C1A"/>
    <w:rsid w:val="00BC08FA"/>
    <w:rsid w:val="00BC5469"/>
    <w:rsid w:val="00BD13FF"/>
    <w:rsid w:val="00BE05B7"/>
    <w:rsid w:val="00BE3ABB"/>
    <w:rsid w:val="00BE7774"/>
    <w:rsid w:val="00BF1431"/>
    <w:rsid w:val="00BF1544"/>
    <w:rsid w:val="00BF2A64"/>
    <w:rsid w:val="00C01C7C"/>
    <w:rsid w:val="00C06CFF"/>
    <w:rsid w:val="00C11D38"/>
    <w:rsid w:val="00C12837"/>
    <w:rsid w:val="00C12E56"/>
    <w:rsid w:val="00C1717F"/>
    <w:rsid w:val="00C35208"/>
    <w:rsid w:val="00C4096E"/>
    <w:rsid w:val="00C42B92"/>
    <w:rsid w:val="00C4564F"/>
    <w:rsid w:val="00C55F86"/>
    <w:rsid w:val="00C5736F"/>
    <w:rsid w:val="00C600E4"/>
    <w:rsid w:val="00C61348"/>
    <w:rsid w:val="00C61E83"/>
    <w:rsid w:val="00C67539"/>
    <w:rsid w:val="00C67E2C"/>
    <w:rsid w:val="00C74BED"/>
    <w:rsid w:val="00C75F7A"/>
    <w:rsid w:val="00C90C3F"/>
    <w:rsid w:val="00C97E37"/>
    <w:rsid w:val="00CA793A"/>
    <w:rsid w:val="00CB4AB0"/>
    <w:rsid w:val="00CB51A3"/>
    <w:rsid w:val="00CC3B22"/>
    <w:rsid w:val="00CD1731"/>
    <w:rsid w:val="00CE2E8A"/>
    <w:rsid w:val="00CE489A"/>
    <w:rsid w:val="00CF09CC"/>
    <w:rsid w:val="00CF0ADE"/>
    <w:rsid w:val="00CF5131"/>
    <w:rsid w:val="00CF6781"/>
    <w:rsid w:val="00CF6FF3"/>
    <w:rsid w:val="00CF7300"/>
    <w:rsid w:val="00D255A3"/>
    <w:rsid w:val="00D339AF"/>
    <w:rsid w:val="00D34EDF"/>
    <w:rsid w:val="00D41C05"/>
    <w:rsid w:val="00D43864"/>
    <w:rsid w:val="00D45101"/>
    <w:rsid w:val="00D45DA2"/>
    <w:rsid w:val="00D466B5"/>
    <w:rsid w:val="00D57D9A"/>
    <w:rsid w:val="00D71A81"/>
    <w:rsid w:val="00D72750"/>
    <w:rsid w:val="00D72F39"/>
    <w:rsid w:val="00D76C99"/>
    <w:rsid w:val="00D931AC"/>
    <w:rsid w:val="00D93C4B"/>
    <w:rsid w:val="00D971A7"/>
    <w:rsid w:val="00DA1EF3"/>
    <w:rsid w:val="00DA2004"/>
    <w:rsid w:val="00DB3D09"/>
    <w:rsid w:val="00DB5E9C"/>
    <w:rsid w:val="00DC121F"/>
    <w:rsid w:val="00DC5F20"/>
    <w:rsid w:val="00DD3276"/>
    <w:rsid w:val="00DE7BFD"/>
    <w:rsid w:val="00DF53EB"/>
    <w:rsid w:val="00DF6EAA"/>
    <w:rsid w:val="00E005EC"/>
    <w:rsid w:val="00E120F6"/>
    <w:rsid w:val="00E1269D"/>
    <w:rsid w:val="00E12D1F"/>
    <w:rsid w:val="00E15439"/>
    <w:rsid w:val="00E15EFE"/>
    <w:rsid w:val="00E208E0"/>
    <w:rsid w:val="00E2195E"/>
    <w:rsid w:val="00E24118"/>
    <w:rsid w:val="00E27E63"/>
    <w:rsid w:val="00E31E0E"/>
    <w:rsid w:val="00E3370D"/>
    <w:rsid w:val="00E401AA"/>
    <w:rsid w:val="00E46BCA"/>
    <w:rsid w:val="00E508F1"/>
    <w:rsid w:val="00E54DB8"/>
    <w:rsid w:val="00E6501B"/>
    <w:rsid w:val="00E657A0"/>
    <w:rsid w:val="00E77249"/>
    <w:rsid w:val="00E77FD8"/>
    <w:rsid w:val="00E878A3"/>
    <w:rsid w:val="00E87CA2"/>
    <w:rsid w:val="00E900DA"/>
    <w:rsid w:val="00E94C58"/>
    <w:rsid w:val="00EA430E"/>
    <w:rsid w:val="00EB55AA"/>
    <w:rsid w:val="00EC04C9"/>
    <w:rsid w:val="00EE27B5"/>
    <w:rsid w:val="00EE3433"/>
    <w:rsid w:val="00EF21F8"/>
    <w:rsid w:val="00EF68AE"/>
    <w:rsid w:val="00F00BE8"/>
    <w:rsid w:val="00F01BD8"/>
    <w:rsid w:val="00F05DFC"/>
    <w:rsid w:val="00F05E9D"/>
    <w:rsid w:val="00F142FB"/>
    <w:rsid w:val="00F14A45"/>
    <w:rsid w:val="00F15D73"/>
    <w:rsid w:val="00F17279"/>
    <w:rsid w:val="00F201DA"/>
    <w:rsid w:val="00F26B99"/>
    <w:rsid w:val="00F31493"/>
    <w:rsid w:val="00F36D92"/>
    <w:rsid w:val="00F52A14"/>
    <w:rsid w:val="00F54434"/>
    <w:rsid w:val="00F56BCA"/>
    <w:rsid w:val="00F57B5D"/>
    <w:rsid w:val="00F66E23"/>
    <w:rsid w:val="00F70A53"/>
    <w:rsid w:val="00F72B41"/>
    <w:rsid w:val="00F809C8"/>
    <w:rsid w:val="00F8159E"/>
    <w:rsid w:val="00FA42FE"/>
    <w:rsid w:val="00FB0F5F"/>
    <w:rsid w:val="00FB147D"/>
    <w:rsid w:val="00FB274C"/>
    <w:rsid w:val="00FB52A0"/>
    <w:rsid w:val="00FB7C0F"/>
    <w:rsid w:val="00FC089C"/>
    <w:rsid w:val="00FC0B64"/>
    <w:rsid w:val="00FC2432"/>
    <w:rsid w:val="00FC41C3"/>
    <w:rsid w:val="00FC688E"/>
    <w:rsid w:val="00FC6C8C"/>
    <w:rsid w:val="00FE2212"/>
    <w:rsid w:val="00FF100C"/>
    <w:rsid w:val="00FF1614"/>
    <w:rsid w:val="00FF1C14"/>
    <w:rsid w:val="00FF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F8BDA"/>
  <w15:chartTrackingRefBased/>
  <w15:docId w15:val="{BEAFD55B-E4AB-4D8F-95F3-2278B0F6A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F4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5D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5D6F"/>
    <w:rPr>
      <w:sz w:val="18"/>
      <w:szCs w:val="18"/>
    </w:rPr>
  </w:style>
  <w:style w:type="character" w:styleId="a9">
    <w:name w:val="Hyperlink"/>
    <w:basedOn w:val="a0"/>
    <w:uiPriority w:val="99"/>
    <w:unhideWhenUsed/>
    <w:rsid w:val="00785D6F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151CE5"/>
    <w:pPr>
      <w:ind w:firstLineChars="200" w:firstLine="420"/>
    </w:pPr>
  </w:style>
  <w:style w:type="character" w:customStyle="1" w:styleId="tran">
    <w:name w:val="tran"/>
    <w:basedOn w:val="a0"/>
    <w:rsid w:val="00C600E4"/>
  </w:style>
  <w:style w:type="character" w:customStyle="1" w:styleId="apple-converted-space">
    <w:name w:val="apple-converted-space"/>
    <w:basedOn w:val="a0"/>
    <w:rsid w:val="00C60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4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ic-content.springer.com/esm/art%3A10.1186%2Fs40249-017-0271-9/MediaObjects/40249_2017_271_MOESM1_ESM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patexplorer.com/patent/view.html?patid=CN201921868396.6&amp;q=id:CN201921868396.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patexplorer.com/patent/view.html?patid=CN201921268081.8&amp;q=id:CN201921268081.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patexplorer.com/patent/view.html?patid=CN201921268081.8&amp;q=id:CN201921268081.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atexplorer.com/patent/view.html?patid=CN201210094426.9&amp;q=id:CN201210094426.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203B9-35B8-4918-A8F4-1E3E8BD00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6095</Words>
  <Characters>34744</Characters>
  <Application>Microsoft Office Word</Application>
  <DocSecurity>0</DocSecurity>
  <Lines>289</Lines>
  <Paragraphs>81</Paragraphs>
  <ScaleCrop>false</ScaleCrop>
  <Company>Microsoft</Company>
  <LinksUpToDate>false</LinksUpToDate>
  <CharactersWithSpaces>40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彦红</dc:creator>
  <cp:keywords/>
  <dc:description/>
  <cp:lastModifiedBy>熊彦红</cp:lastModifiedBy>
  <cp:revision>3</cp:revision>
  <cp:lastPrinted>2020-12-29T01:27:00Z</cp:lastPrinted>
  <dcterms:created xsi:type="dcterms:W3CDTF">2021-06-02T11:43:00Z</dcterms:created>
  <dcterms:modified xsi:type="dcterms:W3CDTF">2021-06-02T11:46:00Z</dcterms:modified>
</cp:coreProperties>
</file>